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A6C4D" w14:textId="77777777" w:rsidR="00A66F15" w:rsidRPr="002F389B" w:rsidRDefault="00A66F15" w:rsidP="00A66F15">
      <w:pPr>
        <w:widowControl w:val="0"/>
        <w:autoSpaceDE w:val="0"/>
        <w:autoSpaceDN w:val="0"/>
        <w:adjustRightInd w:val="0"/>
        <w:spacing w:line="240" w:lineRule="auto"/>
        <w:ind w:left="480" w:hanging="480"/>
        <w:rPr>
          <w:b/>
          <w:bCs/>
        </w:rPr>
      </w:pPr>
      <w:bookmarkStart w:id="0" w:name="_GoBack"/>
      <w:r w:rsidRPr="002F389B">
        <w:rPr>
          <w:b/>
          <w:bCs/>
        </w:rPr>
        <w:t>Appendix A: Literature reviewed in this study</w:t>
      </w:r>
    </w:p>
    <w:tbl>
      <w:tblPr>
        <w:tblStyle w:val="GridTable1Light-Accent5"/>
        <w:tblW w:w="0" w:type="auto"/>
        <w:tblInd w:w="0" w:type="dxa"/>
        <w:tblLayout w:type="fixed"/>
        <w:tblLook w:val="04A0" w:firstRow="1" w:lastRow="0" w:firstColumn="1" w:lastColumn="0" w:noHBand="0" w:noVBand="1"/>
      </w:tblPr>
      <w:tblGrid>
        <w:gridCol w:w="1510"/>
        <w:gridCol w:w="1510"/>
        <w:gridCol w:w="1511"/>
        <w:gridCol w:w="1510"/>
        <w:gridCol w:w="1510"/>
        <w:gridCol w:w="1511"/>
      </w:tblGrid>
      <w:tr w:rsidR="00A66F15" w:rsidRPr="002F389B" w14:paraId="2A4E29D6" w14:textId="77777777" w:rsidTr="008C183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10C9C1E8" w14:textId="77777777" w:rsidR="00A66F15" w:rsidRPr="002F389B" w:rsidRDefault="00A66F15" w:rsidP="008C1833">
            <w:pPr>
              <w:rPr>
                <w:rFonts w:eastAsia="Times New Roman" w:cstheme="minorHAnsi"/>
                <w:sz w:val="18"/>
                <w:szCs w:val="18"/>
                <w:lang w:eastAsia="en-US"/>
              </w:rPr>
            </w:pPr>
            <w:r w:rsidRPr="002F389B">
              <w:rPr>
                <w:rFonts w:eastAsia="Times New Roman" w:cstheme="minorHAnsi"/>
                <w:sz w:val="18"/>
                <w:szCs w:val="18"/>
                <w:lang w:eastAsia="en-US"/>
              </w:rPr>
              <w:t>Reference</w:t>
            </w:r>
            <w:r>
              <w:rPr>
                <w:rFonts w:eastAsia="Times New Roman" w:cstheme="minorHAnsi"/>
                <w:sz w:val="18"/>
                <w:szCs w:val="18"/>
                <w:lang w:eastAsia="en-US"/>
              </w:rPr>
              <w:t xml:space="preserve"> / context</w:t>
            </w:r>
          </w:p>
        </w:tc>
        <w:tc>
          <w:tcPr>
            <w:tcW w:w="1510"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2720A565" w14:textId="77777777" w:rsidR="00A66F15" w:rsidRPr="002F389B" w:rsidRDefault="00A66F15" w:rsidP="008C183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Objective</w:t>
            </w:r>
          </w:p>
        </w:tc>
        <w:tc>
          <w:tcPr>
            <w:tcW w:w="1511"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2A75CB71" w14:textId="77777777" w:rsidR="00A66F15" w:rsidRPr="002F389B" w:rsidRDefault="00A66F15" w:rsidP="008C183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Methods</w:t>
            </w:r>
          </w:p>
        </w:tc>
        <w:tc>
          <w:tcPr>
            <w:tcW w:w="1510"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040A66ED" w14:textId="77777777" w:rsidR="00A66F15" w:rsidRPr="002F389B" w:rsidRDefault="00A66F15" w:rsidP="008C183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 xml:space="preserve">Participants </w:t>
            </w:r>
          </w:p>
        </w:tc>
        <w:tc>
          <w:tcPr>
            <w:tcW w:w="1510"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1E1B4068" w14:textId="77777777" w:rsidR="00A66F15" w:rsidRPr="002F389B" w:rsidRDefault="00A66F15" w:rsidP="008C183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 xml:space="preserve">Uncertainty </w:t>
            </w:r>
          </w:p>
        </w:tc>
        <w:tc>
          <w:tcPr>
            <w:tcW w:w="1511"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16829300" w14:textId="77777777" w:rsidR="00A66F15" w:rsidRPr="002F389B" w:rsidRDefault="00A66F15" w:rsidP="008C1833">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Outcome</w:t>
            </w:r>
          </w:p>
        </w:tc>
      </w:tr>
      <w:tr w:rsidR="00A66F15" w:rsidRPr="002F389B" w14:paraId="4F1178A6"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3A7D17C"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ISBN":"0361-1981","abstract":"Sprawl is a significant concern in southern California, where continuous growth on undeveloped land contributes to heavy congestion, poor air quality, long travel times, and costly infrastructure development. By 2030, the Southern California Association of Governments (SCAG) anticipates an additional 6 million people living in the six-county region of Los Angeles, Riverside, Ventura, San Bernardino, Imperial, and Orange Counties. To plan for this growth in a way that does not deteriorate the region's quality of life, SCAG is working with its 14 subregions on a growth visioning project called the Southern California Compass. Complementary growth visioning efforts have been conducted by SCAG subregions including the westside cities of Beverly Hills, Culver City, Santa Monica, West Hollywood, and a number of unincorporated communities in western Los Angeles County. This study describes the westside cities' growth visioning project and focuses on performance measures, community aspirations, and strategies to accommodate projected growth in a manner specific to the subregion. Performance measures developed with population, household, and employment projections revealed a high jobs-housing ratio and high inbound and outbound commuter traffic levels. Projected growth scenarios will further strain housing, transportation, and community services. Information from performance measures and community input was combined to identify policy options to potentially accommodate growth in the westside cities subregion, in line with t</w:instrText>
            </w:r>
            <w:r w:rsidRPr="00A66F15">
              <w:rPr>
                <w:rFonts w:eastAsia="Times New Roman" w:cstheme="minorHAnsi"/>
                <w:b w:val="0"/>
                <w:bCs w:val="0"/>
                <w:sz w:val="18"/>
                <w:szCs w:val="18"/>
                <w:lang w:val="en-US" w:eastAsia="en-US"/>
              </w:rPr>
              <w:instrText>he SCAG growth visioning principles of mobility, livability, prosperity, and sustainability.","author":[{"dropping-particle":"","family":"Singa","given":"K","non-dropping-particle":"","parse-names":false,"suffix":""},{"dropping-particle":"","family":"Hutabarat","given":"R","non-dropping-particle":"","parse-names":false,"suffix":""},{"dropping-particle":"","family":"Chou","given":"M","non-dropping-particle":"","parse-names":false,"suffix":""}],"container-title":"TRANSPORTATION PLANNING AND ANALYSIS 2004","id":"ITEM-1","issue":"83rd Annual Meeting of the Transportation-Research-Board","issued":{"date-parts":[["2004"]]},"language":"English","page":"8-14 WE - Conference Proceedings Citation Index -","publisher-place":"Metropolitan Area Transit Author, Washington, DC 20001 USA NR - 1 PU - TRANSPORTATION RESEARCH BOARD NATL RESEARCH COUNCIL PI - WASHINGTON PA - 500 FIFTH ST, NW, WASHINGTON, DC 20001 USA","title":"Growth visioning for the westside cities of Los Angeles County, California - Land use and transportation factors influencing congestion and jobs-housing imbalances","type":"paper-conference"},"uris":["http://www.mendeley.com/documents/?uuid=b4653f7b-496f-4b4a-b8ab-3156ae8b0d77"]}],"mendeley":{"formattedCitation":"&lt;span style=\"baseline\"&gt;[13]&lt;/span&gt;","plainTextFormattedCitation":"[13]","previouslyFormattedCitation":"&lt;span style=\"baseline\"&gt;[13]&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13]</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w:t>
            </w:r>
            <w:proofErr w:type="spellStart"/>
            <w:r w:rsidRPr="00A66F15">
              <w:rPr>
                <w:rFonts w:eastAsia="Times New Roman" w:cstheme="minorHAnsi"/>
                <w:b w:val="0"/>
                <w:bCs w:val="0"/>
                <w:sz w:val="18"/>
                <w:szCs w:val="18"/>
                <w:lang w:val="en-US" w:eastAsia="en-US"/>
              </w:rPr>
              <w:t>Losangeles</w:t>
            </w:r>
            <w:proofErr w:type="spellEnd"/>
            <w:r w:rsidRPr="00A66F15">
              <w:rPr>
                <w:rFonts w:eastAsia="Times New Roman" w:cstheme="minorHAnsi"/>
                <w:b w:val="0"/>
                <w:bCs w:val="0"/>
                <w:sz w:val="18"/>
                <w:szCs w:val="18"/>
                <w:lang w:val="en-US" w:eastAsia="en-US"/>
              </w:rPr>
              <w:t xml:space="preserve"> country, California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81C344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Formulation of a development plan, collection and spread of information, gathering of citizen suppor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D0D498C"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Workshop, mapping exercise, survey, marketing material collectio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1CB78F1"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150 and 50 participants from westside citi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5EBA3C5"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BF69DD3"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Policy recommendations, key policy options, vision, strategies </w:t>
            </w:r>
          </w:p>
        </w:tc>
      </w:tr>
      <w:tr w:rsidR="00A66F15" w:rsidRPr="002F389B" w14:paraId="17BCD130"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C4E5FB4"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futures.2020.102690","ISSN":"00163287","abstract":"Developing a vision for transport and mobility requires the consideration of several alternative scenarios and a selection of preferred futures based on a consensus of stakeholders. In this paper, we propose a methodology that combines scenario analysis (intuitive logics method), multi-actor multi-criteria analysis and visioning to develop normative scenarios, appraise stakeholders’ preferences towards them and develop a common vision. The methodology includes participatory elements (workshops and surveys) to foster creativity, build consensus and contribute to social learning. The novelty is that the stakeholders’ preferences towards the scenarios are explicitly evaluated based on their distinct set of objectives highlighting the synergies and conflicts towards future scenarios. The methodology is demonstrated by developing and evaluating four scenarios and creating a common vision for transport and mobility in Europe for 2030. The four scenarios were developed through a series of workshops and surveys. Then the preferences of 214 stakeholders in 14 stakeholder groups were appraised towards these scenarios to select the most desired ones. The selected scenarios (Digital nomads and Minimum carbon) were then integrated into a common vision. Our results show that such an approach can lead to a consensual and desired future pathway supported by a wide range of stakeholders.","author":[{"dropping-particle":"","family":"Keseru","given":"Imre","non-dropping-particle":"","parse-names":false,"suffix":""},{"dropping-particle":"","family":"Coosemans","given":"Thierry","non-dropping-particle":"","parse-names":false,"suffix":""},{"dropping-particle":"","family":"Macharis","given":"Cathy","non-dropping-particle":"","parse-names":false,"suffix":""}],"container-title":"Futures","id":"ITEM-1","issue":"October 2020","issued":{"date-parts":[["2021","3"]]},"language":"English","page":"102690","publisher":"Elsevier Ltd","publisher-place":"Vrije Univ Brussel, MOBI Mobil Logist &amp; Automot Technol Res Ctr, Pl Laan 2, B-1050 Brussels, Belgium","title":"Stakeholders’ preferences for the future of transport in Europe: Participatory evaluation of scenarios combining scenario planning and the multi-actor multi-criteria analysis","type":"article-journal","volume":"127"},"uris":["http://www.mendeley.com/documents/?uuid=0d29b356-9fb0-4371-8418-0f92f8db3110"]}],"mendeley":{"formattedCitation":"&lt;span style=\"baseline\"&gt;[14]&lt;/span&gt;","plainTextFormattedCitation":"[14]","previouslyFormattedCitation":"&lt;span style=\"baseline\"&gt;[14]&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3A0125">
              <w:rPr>
                <w:rFonts w:eastAsia="Times New Roman" w:cstheme="minorHAnsi"/>
                <w:b w:val="0"/>
                <w:bCs w:val="0"/>
                <w:noProof/>
                <w:sz w:val="18"/>
                <w:szCs w:val="18"/>
                <w:lang w:eastAsia="en-US"/>
              </w:rPr>
              <w:t>[14]</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Europe</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5BA6FB5"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Evaluation of future scenario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C5C3B3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cenario analysis, Multi-Actor Multi-Criteria Analysis (MAMCA), workshop, surve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95852E4"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 xml:space="preserve">38 stakeholders in 5 groups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C70F195"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Yes, through scenario planning (finding a plausible future on which the vision is se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3F0CB8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 Map (desirable criteria of future transport system) stayed within the expert group</w:t>
            </w:r>
          </w:p>
        </w:tc>
      </w:tr>
      <w:tr w:rsidR="00A66F15" w:rsidRPr="002F389B" w14:paraId="269BFBB7"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1B1DB6E"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90/su12010441","ISSN":"2071-1050","abstract":"In the upcoming era of new technologies, a transport system is expected to be ‘more sustainable,’ ‘safer,’ and ‘more efficient.’ However, to what extent is this true? Based on the results of a series of stakeholder engagement workshops, the paper explores the vision of different stakeholders about urban freight of the future. A Participatory Approach was used to allow stakeholders to identify the problem and co-design a set of solutions. Potential impacts of innovative urban deliveries on economy, environment, and society were analysed. Methodology and results were then compared with those of a city stakeholder engagement workshop delivered in Newcastle upon-Tyne in 2014. Stakeholders considered that an “engaging” and “easy to use” process was needed to facilitate the process and it encouraged participants to find solutions for a ‘common good.’ The participatory approach proposed in this process would support transport planners and policy-makers to design and implement a consistent policy framework for future sustainable urban freight systems.","author":[{"dropping-particle":"","family":"Paddeu","given":"Daniela","non-dropping-particle":"","parse-names":false,"suffix":""},{"dropping-particle":"","family":"Aditjandra","given":"Paulus","non-dropping-particle":"","parse-names":false,"suffix":""}],"container-title":"Sustainability","id":"ITEM-1","issue":"1","issued":{"date-parts":[["2020","1","6"]]},"language":"English","page":"441","publisher-place":"Univ West England, Ctr Transport &amp; Soc, Bristol BS16 1QY, Avon, England","title":"Shaping Urban Freight Systems via a Participatory Approach to Inform Policy-Making","type":"article-journal","volume":"12"},"uris":["http://www.mendeley.com/documents/?uuid=3baf1627-e639-4ea2-aa89-b74c7259cacd"]}],"mendeley":{"formattedCitation":"&lt;span style=\"baseline\"&gt;[15]&lt;/span&gt;","plainTextFormattedCitation":"[15]","previouslyFormattedCitation":"&lt;span style=\"baseline\"&gt;[15]&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3A0125">
              <w:rPr>
                <w:rFonts w:eastAsia="Times New Roman" w:cstheme="minorHAnsi"/>
                <w:b w:val="0"/>
                <w:bCs w:val="0"/>
                <w:noProof/>
                <w:sz w:val="18"/>
                <w:szCs w:val="18"/>
                <w:lang w:eastAsia="en-US"/>
              </w:rPr>
              <w:t>[15]</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Bristol and Newcastle, UK</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F3BDF41"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Design of a new city logistics schem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6F0A7B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Workshop, Multi-Actor Multi-Criteria Analysis (MAMCA)</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95EEEEC"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Logistics operators, supply chain managers, retailers, customers, citize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A00AC9A"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6EA53C1"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 co-designed framework that can support policy-makers to design and</w:t>
            </w:r>
            <w:r w:rsidRPr="00A66F15">
              <w:rPr>
                <w:rFonts w:eastAsia="Times New Roman" w:cstheme="minorHAnsi"/>
                <w:sz w:val="18"/>
                <w:szCs w:val="18"/>
                <w:lang w:val="en-US" w:eastAsia="en-US"/>
              </w:rPr>
              <w:br/>
              <w:t>implement new policies during the transitory period</w:t>
            </w:r>
          </w:p>
        </w:tc>
      </w:tr>
      <w:tr w:rsidR="00A66F15" w:rsidRPr="002F389B" w14:paraId="73ECDB24"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91464D6"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sidRPr="00A66F15">
              <w:rPr>
                <w:rFonts w:eastAsia="Times New Roman" w:cstheme="minorHAnsi"/>
                <w:b w:val="0"/>
                <w:bCs w:val="0"/>
                <w:sz w:val="18"/>
                <w:szCs w:val="18"/>
                <w:lang w:val="en-US" w:eastAsia="en-US"/>
              </w:rPr>
              <w:instrText>ADDIN CSL_CITATION {"citationItems":[{"id":"ITEM-1","itemData":{"DOI":"10.1016/j.futures.2021.102834 WE  - Social Science Citation Index (SSCI)","ISSN":"0016-3287","abstract":"The Physical Internet (PI) is a novel, comprehensive and long-term vision of the future global freight transport and logistics (FTL) system, which is aimed at radically improving its efficiency and sustainability. As research on the PI concept is still young, the functioning of maritime ports in the context of the PI is still underexplored. Our aim is to contribute to the scientific debate about radically different futures for maritime ports around the world, by identifying their possible future development paths towards the PI. We construct an evolutionary port development framework that identifies the main dimensions of the PI in relation to ports, including governance, operational, and digital aspects. To design the future development paths towards the PI, we conducted a scenario analysis and used a Delphi survey amongst port development and PI experts. The resulting expectation is that a fully globally functioning of the PI may not be reached by 2040. Also, our analysis shows that global governance of FTL systems is critical for the pace of development and adoption. Building on the identified potential future development paths, we provide a discussion, relevant for port authorities and other stakeholders, as well as avenues for future research.","author":[{"dropping-particle":"","family":"Fahim","given":"P B M","non-dropping-particle":"","parse-names":false,"suffix":""},{"dropping-particle":"","family":"Sotomayor","given":"MMDA","non-dropping-particle":"de","parse-names":false,"suffix":""},{"dropping-particle":"","family":"Rezaei","given":"J","non-dropping-particle":"","parse-names":false,"suffix":""},{"dropping-particle":"","family":"Binsbergen","given":"A","non-dropping-particle":"van","parse-names":false,"suffix":""},{"dropping-particle":"","family":"Nijdam","given":"M","non-dropping-particle":"","parse-names":false,"suffix":""},{"dropping-particle":"","family":"Tavasszy","given":"L","non-dropping-particle":"","parse-names":false,"suffix":""}],"container-title":"FUTURES","id":"ITEM-1","issued":{"date-parts":[["2021"]]},"language":"English","publisher-place":"Delft Univ Technol, Fac Technol Policy &amp; Management, Transport &amp; Logist Grp, NL-2628 BX Delft, Netherlands","title":"On the evolution of maritime ports towards the Physical Internet","type":"article-journal","volume":"134"},"uris":["http://www.mendeley.com/documents/?uuid=6c063a3b-851b-40cd-8a1f-941712000504"]}],"mendeley":{"formattedCitation":"&lt;span style=\"baseline\"&gt;[16]&lt;/span&gt;","plainTextFormattedCitation":"[16]","previouslyFormattedCitation":"&lt;span style=\"baseline\"&gt;[16]&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16]</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maritime ports around the worl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E6D38E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Definition of plausible development paths of maritime port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F2D345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xpert interviews, scenario development, and analysis, online Delphi survey, expert interview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43CA997"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78 qualified exper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642FF7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Yes, the reason why expert opinions are collected as the most reliable source for future prediction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4F4A93"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cenarios are used as a basis for development paths which are validated by experts</w:t>
            </w:r>
          </w:p>
        </w:tc>
      </w:tr>
      <w:tr w:rsidR="00A66F15" w:rsidRPr="002F389B" w14:paraId="4DFD892A"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09FE9F0"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ijme.2020.100383 WE  - Social Science Citation Index (SSCI)","ISSN":"1472-8117","abstract":"There is a prima facie argument that those who are affected by a decision should have a say in that decision. In terms of intergenerational equity, as well as regarding the evolution and implementation of Transition Pathway Management agendas, this should coercively include young people. In general, their opinions do not have any platform, forum, etc., thus they are ignored and not pursued, as experts and specialists in relevant fields, often for good reasons, develop Transition Strategies. Given the socio-cultural context, approach to technology etc., 10 to 12-year-old people are likely to have very different notions of their specific future, and the way sustainability is evolving within this. This opens up the distinct possibility that (older) experts devise and shape transition pathways that hopefully deliver greater sustainability and less carbon-intensive lifestyles, but do so in a governance void and in a direction that those who are destined to live (in) these futures find it difficult to loosen - or at least share - the control over those processes. In short, not involving young people in the evolvement of Transition Pathways and their Management (TPaM) risks a governance deficit as well as an implementation challenge. To understand how young people, conceptualise their future within the wider theoretical framework of TPaM and the role of CSR in promoting sustainable lifestyles, 105 Swiss pupils, living in a quite good situated (i.e., geographically as well as financially), at ages between 10 and 12 were asked to write an essay about their future visions. The paper outlines these visions, the pupils' perception of the future, and evaluates the adopted solutions (i.e. pathways) by qualitative analyses. Moreover, the identified TPaM are discussed in several follow-up workshops with the pupils at the age of 12 regarding their implications for the private and public sectors, notably affecting behaviours of e.g., energy and food consumption, mobility, educational syste</w:instrText>
            </w:r>
            <w:r w:rsidRPr="00A66F15">
              <w:rPr>
                <w:rFonts w:eastAsia="Times New Roman" w:cstheme="minorHAnsi"/>
                <w:b w:val="0"/>
                <w:bCs w:val="0"/>
                <w:sz w:val="18"/>
                <w:szCs w:val="18"/>
                <w:lang w:val="en-US" w:eastAsia="en-US"/>
              </w:rPr>
              <w:instrText>ms, family set-ups, etc. Contrary to perceptions about the fully connected lifestyles of modern pupils, the results show for instance, their worries or even apprehensibility about the rapid pace of technological change. Thus, they fear isolation and \"not being able to keep up\". Following this, creative educational concepts that foster the evolvement of TPaM, the identification of innovative new measures and practical implications are key drivers. They establish legitimacy so to discuss …","author":[{"dropping-particle":"","family":"Looser","given":"S","non-dropping-particle":"","parse-names":false,"suffix":""},{"dropping-particle":"","family":"Mohr","given":"S","non-dropping-particle":"","parse-names":false,"suffix":""}],"container-title":"INTERNATIONAL JOURNAL OF MANAGEMENT EDUCATION","id":"ITEM-1","issue":"3","issued":{"date-parts":[["2020"]]},"language":"English","publisher-place":"Lucerne Univ Appl Sci &amp; Arts, Inst Commun &amp; Mkt, Luzern, Switzerland","title":"Creative education &amp; political systems their common effect on sustainable business attitudes","type":"article-journal","volume":"18"},"uris":["http://www.mendeley.com/documents/?uuid=addddff7-6ca8-4172-b1d4-e988edbfd133"]}],"mendeley":{"formattedCitation":"&lt;span style=\"baseline\"&gt;[18]&lt;/span&gt;","plainTextFormattedCitation":"[18]","previouslyFormattedCitation":"&lt;span style=\"baseline\"&gt;[18]&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18]</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Rural and Urban areas of Switzerland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1DE91B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valuation of solutions and their implications for a connected and sustainable lifestyl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28A4C5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ssay writing about personal visions, follow-up workshops, qualitative content analysis of essay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EA06EEB"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105 pupils (10-12 years ol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BCBECC3"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946D8F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 Transition pathways, possible implications associated, possible risks and governance management, and concerns of participants</w:t>
            </w:r>
          </w:p>
        </w:tc>
      </w:tr>
      <w:tr w:rsidR="00A66F15" w:rsidRPr="002F389B" w14:paraId="082A8A29"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283F484"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108/YC-12-2018-0905 WE - Emerging Sources Citation Index (ESCI)","ISSN":"1758-7212","abstract":"Purpose The purpose of this study is to understand what a sustainable future would look like and the nature of the changes needed to achieve it. Continued reliance on economic growth to meet the demands of a growing population is unsustainable and comes at an unacceptable social and environmental cost. Given these increasing demands, radical changes to present practices of production and consumption are needed to enable a sustainable future. Design/methodology/approach To address this the projective technique of backcasting was used in a pilot study to explore student visions of a sustainable future. An integrative framework comprising housing, clothing, travel, leisure and food provided the structure for six focus group discussions. Findings Thematic analysis identified three key characteristics of a sustainable consumption future, namely, efficiency, sharing and community and three critical elements, namely, the role of government, education and technology, necessary for its achievement. Research limitations/implications - Demonstrating the usefulness of backcasting will encourage its application in a wider range of consumption contexts with a broader range of participants. The vision of a sustainable future provides a blueprint that identifies its nature, and the basis upon which decisions to achieve it can be made. Originality/value The research introduces the technique of backcasting and demonstrates its usefulness when dealing with complex problems, where there is a need for radical change and when the status quo is not sustainable. Unexpectedly, results suggest a commitment to prosocial values, collaborative experience, collective action and the importance of co</w:instrText>
            </w:r>
            <w:r w:rsidRPr="00A66F15">
              <w:rPr>
                <w:rFonts w:eastAsia="Times New Roman" w:cstheme="minorHAnsi"/>
                <w:b w:val="0"/>
                <w:bCs w:val="0"/>
                <w:sz w:val="18"/>
                <w:szCs w:val="18"/>
                <w:lang w:val="en-US" w:eastAsia="en-US"/>
              </w:rPr>
              <w:instrText>mmunity. Research and social implications demonstrating the usefulness of backcasting will encourage its application in a wider range of consumption contexts with a broader range of participants. The vision of a sustainable future provides a blueprint that identifies its nature, and the basis upon which decisions to achieve it can be made.","author":[{"dropping-particle":"","family":"Aitken","given":"R","non-dropping-particle":"","parse-names":false,"suffix":""},{"dropping-particle":"","family":"Watkins","given":"L","non-dropping-particle":"","parse-names":false,"suffix":""},{"dropping-particle":"","family":"Kemp","given":"S","non-dropping-particle":"","parse-names":false,"suffix":""}],"container-title":"YOUNG CONSUMERS","id":"ITEM-1","issue":"4","issued":{"date-parts":[["2019"]]},"language":"English","page":"299-313","publisher-place":"Univ Otago, Dept Mkt, Dunedin, New Zealand NR - 63 PU - EMERALD GROUP PUBLISHING LTD PI - BINGLEY PA - HOWARD HOUSE, WAGON LANE, BINGLEY BD16 1WA, W YORKSHIRE, ENGLAND","title":"Envisioning a sustainable consumption future","type":"article-journal","volume":"20"},"uris":["http://www.mendeley.com/documents/?uuid=636a7e52-3fdb-48d3-ae6d-68fc2380b790"]}],"mendeley":{"formattedCitation":"&lt;span style=\"baseline\"&gt;[19]&lt;/span&gt;","plainTextFormattedCitation":"[19]","previouslyFormattedCitation":"&lt;span style=\"baseline\"&gt;[19]&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19]</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New Zealan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B4820C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reating a vision as a basis for a participatory backcasting exercis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91E4E4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Backcasting, focus group, group discussio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AAEE246"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A66F15">
              <w:rPr>
                <w:rFonts w:eastAsia="Times New Roman" w:cstheme="minorHAnsi"/>
                <w:sz w:val="18"/>
                <w:szCs w:val="18"/>
                <w:lang w:val="en-US" w:eastAsia="en-US"/>
              </w:rPr>
              <w:t>36 fi</w:t>
            </w:r>
            <w:r w:rsidRPr="00860A6F">
              <w:rPr>
                <w:rFonts w:eastAsia="Times New Roman" w:cstheme="minorHAnsi"/>
                <w:sz w:val="18"/>
                <w:szCs w:val="18"/>
                <w:lang w:eastAsia="en-US"/>
              </w:rPr>
              <w:t xml:space="preserve">rst-year university students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22B6C67"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6EA5E25"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A set of normative goals as a Blueprint toward sustainable consumptions concerning housing, clothing, travel, leisure, and food. </w:t>
            </w:r>
          </w:p>
        </w:tc>
      </w:tr>
      <w:tr w:rsidR="00A66F15" w:rsidRPr="002F389B" w14:paraId="6C7DB077"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02FCC4"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992/jgb.4.3.21 WE - Arts &amp;amp; Humanities Citation Index (A&amp;amp;HCI)","ISSN":"1552-6100 J9 - J GREEN BUILD JI - J. Green Build.","abstract":"Like many suburban communities around the country, Druid Hills-a community near Atlanta, home to Emory University and other major institutions-discovered in the past two decades that prosperity was beginning to erode its cherished quality of life. Its overwhelmingly auto-oriented transportation system is clogged to the point that mobility is declining, traffic devalues historic neighborhoods, and walking conditions are some of the nation's deadliest. Arteries lined with strip development have cut broad swaths through the community's signature tree canopy, and left the community without true centers of identity or services. Stormwater dirtied and intensified by development threatens some of the most unique biological habitat in metro Atlanta. At the same time, the workforce needed to maintain and grow the community's 40, 000 jobs as an international center of innovation and economic growth is having trouble finding an acceptable set of housing, transportation, and lifestyle options there. A unique university-comm unity partnership tackled these challenges by pursuing design guidelines for its primary corridor, Clifton Road. This spurred a process and plan that laid the groundwork for an enduring legacy of benefits for the larger community: A cultural shift from a mid-20th-century automobile-centered suburb into a 21st-century walkable community appealing to the \"Creative Class.\"(1) A community-wide sense of commitment to e</w:instrText>
            </w:r>
            <w:r w:rsidRPr="00A66F15">
              <w:rPr>
                <w:rFonts w:eastAsia="Times New Roman" w:cstheme="minorHAnsi"/>
                <w:b w:val="0"/>
                <w:bCs w:val="0"/>
                <w:sz w:val="18"/>
                <w:szCs w:val="18"/>
                <w:lang w:val="en-US" w:eastAsia="en-US"/>
              </w:rPr>
              <w:instrText>nvironmental, cultural, and economic sustainability. A vision shaped by preservation, restoration, change, and innovation alike. This case study reveals how coupling broad-based community leadership with smart growth concepts can heal and improve suburban quality of life and environment with new housing, transportation, workplace, and amenity choices, offering positive lessons for communities facing similar challenges.","author":[{"dropping-particle":"","family":"Dixon","given":"D","non-dropping-particle":"","parse-names":false,"suffix":""},{"dropping-particle":"","family":"Carlson","given":"B","non-dropping-particle":"","parse-names":false,"suffix":""}],"container-title":"JOURNAL OF GREEN BUILDING","id":"ITEM-1","issue":"3","issued":{"date-parts":[["2009"]]},"language":"English","page":"21-43","publisher-place":"Goody Clancy, Boston, MA USA NR - 6 PU - COLL PUBL PI - GLEN ALLEN PA - 12309 LYNWOOD DR, GLEN ALLEN, VA 23059 USA","title":"INTRODUCING SUSTAINABLE CHOICES INTO SUBURBS: THE PATH FROM AUTO-CHOKED ROADS TO WALKABLE STREETS IN ATLANTA'S DRUID HILLS","type":"article-journal","volume":"4"},"uris":["http://www.mendeley.com/documents/?uuid=d550df85-35b2-4cef-97d2-2949fb85bddd"]}],"mendeley":{"formattedCitation":"&lt;span style=\"baseline\"&gt;[20]&lt;/span&gt;","plainTextFormattedCitation":"[20]","previouslyFormattedCitation":"&lt;span style=\"baseline\"&gt;[20]&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20]</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US suburban communiti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4A7DC0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Creation of guidelines for a more </w:t>
            </w:r>
            <w:proofErr w:type="spellStart"/>
            <w:r w:rsidRPr="00A66F15">
              <w:rPr>
                <w:rFonts w:eastAsia="Times New Roman" w:cstheme="minorHAnsi"/>
                <w:sz w:val="18"/>
                <w:szCs w:val="18"/>
                <w:lang w:val="en-US" w:eastAsia="en-US"/>
              </w:rPr>
              <w:t>liveable</w:t>
            </w:r>
            <w:proofErr w:type="spellEnd"/>
            <w:r w:rsidRPr="00A66F15">
              <w:rPr>
                <w:rFonts w:eastAsia="Times New Roman" w:cstheme="minorHAnsi"/>
                <w:sz w:val="18"/>
                <w:szCs w:val="18"/>
                <w:lang w:val="en-US" w:eastAsia="en-US"/>
              </w:rPr>
              <w:t xml:space="preserve"> community</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6B180F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One-on-one stakeholder engagement, dialogue at public meeting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2AD5DF1"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Representative advisory committee, community member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FF9DB10"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F55DFF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 and design guidelines for the community; community dialogue</w:t>
            </w:r>
          </w:p>
        </w:tc>
      </w:tr>
      <w:tr w:rsidR="00A66F15" w:rsidRPr="002F389B" w14:paraId="748768A3"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CE7A5BD"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jclepro.2016.02.055","ISSN":"09596526","abstract":"Electric vehicles seem to offer a great potential for sustainable transport development. The Swedish pioneer project GreenCharge Southeast is designed as a cooperative action research approach that aims to explore a roadmap for a fossil-free transport system by 2030 with a focus on electric vehicles. In the first paper of this tandem publication, the authors propose a new generic process model embedding the Framework of Strategic Sustainable Development. The purpose of applying it in an action-research mode as described in this paper was twofold: (i) to develop a vision for sustainable regional transport and a coarse roadmap towards that vision, and, while doing so, (ii) get additional empirical experiences to inform the development of the new generic process model. Experts from many sectors and organizations involved in the GreenCharge project provided vital information and reviewed all planning perspectives presented in Paper 1 in two sequential multi-stakeholder seminars. The results include a sustainable vision for electric vehicle systems in southeast Sweden within a sustainable regional transport system within a sustainable global society, as well as an initial development plan towards such a vision for the transport sector. The vision is framed by the universal sustainability principles, and the development plan is informed by the strategic guidelines, of the above-mentioned framework. Among other things, the vision and plan imply a shift to renewable energy and a more optimized use of areas and thus a new type of spatial planning. For example, the vision and plan implies a lower built-in demand for transport, more integrated traffic modes, and more multi-functional use of areas for energy and transport infrastructures, for example. Some inherent benefits of electric vehicles are highlighted in the vision and plan, including near-zero local emissions and flexibility as regards primary energy sources. The vision and plan also imply improved governance for more effective cross-sector collaboration to ensure coordinated development within the transport sector and between the transportation sector and other relevant sectors. Meanwhile, the new generic process model was refined and is ready to be applied and further tested in the GreenCharge project and in other projects within the transport sector as well as other sectors. The study confirmed that the new generic process model suggested in support of sustainable transport system and community develop…","author":[{"dropping-particle":"","family":"B</w:instrText>
            </w:r>
            <w:r w:rsidRPr="00A66F15">
              <w:rPr>
                <w:rFonts w:eastAsia="Times New Roman" w:cstheme="minorHAnsi"/>
                <w:b w:val="0"/>
                <w:bCs w:val="0"/>
                <w:sz w:val="18"/>
                <w:szCs w:val="18"/>
                <w:lang w:val="en-US" w:eastAsia="en-US"/>
              </w:rPr>
              <w:instrText>orén","given":"Sven","non-dropping-particle":"","parse-names":false,"suffix":""},{"dropping-particle":"","family":"Nurhadi","given":"Lisiana","non-dropping-particle":"","parse-names":false,"suffix":""},{"dropping-particle":"","family":"Ny","given":"Henrik","non-dropping-particle":"","parse-names":false,"suffix":""},{"dropping-particle":"","family":"Robèrt","given":"Karl-Henrik","non-dropping-particle":"","parse-names":false,"suffix":""},{"dropping-particle":"","family":"Broman","given":"Göran","non-dropping-particle":"","parse-names":false,"suffix":""},{"dropping-particle":"","family":"Trygg","given":"Louise","non-dropping-particle":"","parse-names":false,"suffix":""}],"container-title":"Journal of Cleaner Production","id":"ITEM-1","issued":{"date-parts":[["2017","1"]]},"language":"English","page":"62-71","publisher-place":"Blekinge Inst Technol, Dept Strateg Sustainable Dev, S-37179 Karlskrona, Sweden","title":"A strategic approach to sustainable transport system development – Part 2: the case of a vision for electric vehicle systems in southeast Sweden","type":"article-journal","volume":"140"},"uris":["http://www.mendeley.com/documents/?uuid=714fb015-099c-4a4b-a03d-08623ad397b0"]}],"mendeley":{"formattedCitation":"&lt;span style=\"baseline\"&gt;[22]&lt;/span&gt;","plainTextFormattedCitation":"[22]","previouslyFormattedCitation":"&lt;span style=\"baseline\"&gt;[22]&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22]</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Southeast Swede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DCE1BB3"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Exploration of a roadmap for a </w:t>
            </w:r>
            <w:r w:rsidRPr="00A66F15">
              <w:rPr>
                <w:rFonts w:eastAsia="Times New Roman" w:cstheme="minorHAnsi"/>
                <w:sz w:val="18"/>
                <w:szCs w:val="18"/>
                <w:lang w:val="en-US" w:eastAsia="en-US"/>
              </w:rPr>
              <w:lastRenderedPageBreak/>
              <w:t>fossil-free transport system</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7098C4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lastRenderedPageBreak/>
              <w:t>Desk research,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45748F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30 experts from regional transport </w:t>
            </w:r>
            <w:r w:rsidRPr="00A66F15">
              <w:rPr>
                <w:rFonts w:eastAsia="Times New Roman" w:cstheme="minorHAnsi"/>
                <w:sz w:val="18"/>
                <w:szCs w:val="18"/>
                <w:lang w:val="en-US" w:eastAsia="en-US"/>
              </w:rPr>
              <w:lastRenderedPageBreak/>
              <w:t>systems in southeast Swede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984A4F"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lastRenderedPageBreak/>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467933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 feeds into the decision-</w:t>
            </w:r>
            <w:r w:rsidRPr="00A66F15">
              <w:rPr>
                <w:rFonts w:eastAsia="Times New Roman" w:cstheme="minorHAnsi"/>
                <w:sz w:val="18"/>
                <w:szCs w:val="18"/>
                <w:lang w:val="en-US" w:eastAsia="en-US"/>
              </w:rPr>
              <w:lastRenderedPageBreak/>
              <w:t>making process, public review, and initial development plan</w:t>
            </w:r>
          </w:p>
        </w:tc>
      </w:tr>
      <w:tr w:rsidR="00A66F15" w:rsidRPr="002F389B" w14:paraId="0ADCF736"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9C6363F"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lastRenderedPageBreak/>
              <w:fldChar w:fldCharType="begin" w:fldLock="1"/>
            </w:r>
            <w:r>
              <w:rPr>
                <w:rFonts w:eastAsia="Times New Roman" w:cstheme="minorHAnsi"/>
                <w:b w:val="0"/>
                <w:bCs w:val="0"/>
                <w:sz w:val="18"/>
                <w:szCs w:val="18"/>
                <w:lang w:eastAsia="en-US"/>
              </w:rPr>
              <w:instrText>ADDIN CSL_CITATION {"citationItems":[{"id":"ITEM-1","itemData":{"DOI":"10.1080/13511610.2016.1159946 WE  - Social Science Citation Index (SSCI)","ISSN":"1351-1610","abstract":"The electrification of transportation in Germany has failed so far, but the disappointment has given way to more radical visions and new coalitions. Utilities, grid operators, and ICT companies have started to challenge the traditional image of the car. In their future scenarios, transportation, energy, and communication infrastructures must be aligned in order to achieve a sustainable society. This paper explores the co-production and enactment of this technological vision using the analytical framework of sociotechnical imaginaries. First, I describe how the idea of the electric vehicle as energy infrastructure was able to take hold within the German expert community. To understand how this approach might transform the existing mobility and energy practices, I examine two of the first R&amp;D experiments that have enacted this vision in two radically different ways. Both reflect unarticulated assumptions about social life, including implicit cultural notions of self-determination, ownership, living arrangements, privacy, and control.","author":[{"dropping-particle":"","family":"Wentland","given":"A","non-dropping-particle":"","parse-names":false,"suffix":""}],"container-title":"INNOVATION-THE EUROPEAN JOURNAL OF SOCIAL SCIENCE RESEARCH","id":"ITEM-1","issue":"3","issued":{"date-parts":[["2016"]]},"language":"English","page":"285-302","publisher-place":"WZB Berlin Social Sci Ctr, Berlin, Germany","title":"Imagining and enacting the future of the German energy transition: electric vehicles as grid infrastructure","type":"article-journal","volume":"29"},"uris":["http://www.mendeley.com/documents/?uuid=6fa99029-8d9a-4f64-976a-5474ea483248"]}],"mendeley":{"formattedCitation":"&lt;span style=\"baseline\"&gt;[23]&lt;/span&gt;","plainTextFormattedCitation":"[23]","previouslyFormattedCitation":"&lt;span style=\"baseline\"&gt;[28]&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eastAsia="en-US"/>
              </w:rPr>
              <w:t>[23]</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German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41BBA4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Transformation of the existing mobility and energy practice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6C5C96E"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Interviews, collection of documents, participant observatio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CCD24B3"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porte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505D985"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C768BC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Assumptions and blind spots from an imaginaries perspective to help raise awareness and be more explicit in their assumptions and debate </w:t>
            </w:r>
          </w:p>
        </w:tc>
      </w:tr>
      <w:tr w:rsidR="00A66F15" w:rsidRPr="002F389B" w14:paraId="534169B0"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A0482A5" w14:textId="77777777" w:rsidR="00A66F15" w:rsidRPr="007B702B" w:rsidRDefault="00A66F15" w:rsidP="008C1833">
            <w:pPr>
              <w:rPr>
                <w:rFonts w:eastAsia="Times New Roman" w:cstheme="minorHAnsi"/>
                <w:b w:val="0"/>
                <w:bCs w:val="0"/>
                <w:sz w:val="18"/>
                <w:szCs w:val="18"/>
                <w:lang w:val="de-DE"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techfore.2012.05.016","ISSN":"00401625","abstract":"Backcasting is an established approach to assess the creation and realisation of desirable futures, being especially suitable for complex issues where a radical change is required. A variety of methods is used to execute backcasting exercises with broad stakeholder participation. However, due to certain group inefficiencies it is a challenge to execute backcasting exercises in a participatory and yet rigorous and trustworthy way. We present an innovative participatory backcasting approach, integrating a Delphi survey and semi-structured interviews for electric mobility in Germany. As a major contribution, we demonstrate how to increase trustworthiness in participatory backcasting, by allowing for continuous stakeholder participation in a structured and transparent manner: from the creation of a preferable future to the assessment of the major factors leading to this future. The results illustrate a future vision of electric mobility in Germany in the year 2030 and present a discussion of the major factors leading to this desirable future. In addition to presenting the major benefits of our approach by integrating Delphi and participatory backcasting, we also outline the challenges related to this approach, such as difficulties in developing detailed roadmaps or the limited inclusion of end-users as major stakeholders. (C) 2012 Elsevier Inc. All rights reserved.","author":[{"dropping-particle":"","family":"Zimmermann","given":"Martin","non-dropping-particle":"","parse-names":false,"suffix":""},{"dropping-particle":"","family":"Darkow","given":"Inga-Lena","non-dropping-particle":"","parse-names":false,"suffix":""},{"dropping-particle":"","family":"Gracht","given":"Heiko A","non-dropping-particle":"von der","parse-names":false,"suffix":""}],"container-title":"Technological Forecasting and Social Change","id":"ITEM-1","issue":"9","issued":{"date-parts":[["2012","11"]]},"language":"English","page":"1605-1621","publisher-place":"EBS Business Sch, Inst Futures Studies &amp; Knowledge Management IFK, D-65187 Wiesbaden, Germany NR - 121 PU - ELSEVIER SCIENCE INC PI - NEW YORK PA - STE 800, 230 PARK AVE, NEW YORK, NY 10169 USA","title":"Integrating Delphi and participatory backcasting in pursuit of trustworthiness — The case of electric mobility in Germany","type":"article-journal","volume":"79"},"uris":["http://www.mendeley.com/documents/?uuid=fad7f92b-ef30-40aa-98b8-376bd16cd065"]}],"mendeley":{"formattedCitation":"&lt;span style=\"baseline\"&gt;[25]&lt;/span&gt;","plainTextFormattedCitation":"[25]","previouslyFormattedCitation":"&lt;span style=\"baseline\"&gt;[24]&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val="de-DE" w:eastAsia="en-US"/>
              </w:rPr>
              <w:t>[25]</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German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A14DE5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reating a vision as a basis for a participatory backcasting exercis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DA286C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Backcasting, Delphi survey, semi-structured interviews,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F1830D1"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140 exper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E159D30"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Recognized but not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E3C1D6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ommunication of the vision among the group (using workshop) but not broader</w:t>
            </w:r>
          </w:p>
        </w:tc>
      </w:tr>
      <w:tr w:rsidR="00A66F15" w:rsidRPr="002F389B" w14:paraId="74E3F069"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F805A49" w14:textId="77777777" w:rsidR="00A66F15" w:rsidRPr="007B702B" w:rsidRDefault="00A66F15" w:rsidP="008C1833">
            <w:pPr>
              <w:rPr>
                <w:rFonts w:eastAsia="Times New Roman" w:cstheme="minorHAnsi"/>
                <w:b w:val="0"/>
                <w:bCs w:val="0"/>
                <w:sz w:val="18"/>
                <w:szCs w:val="18"/>
                <w:lang w:val="es-E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jtrangeo.2016.11.012","ISSN":"09666923","abstract":"The backcasting approach is being increasingly used in the field of transport to address issues of climate change. While it acknowledges that a structured involvement of stakeholders should become central in transport backcasting studies, there are very few policy relevant papers that pay special attention to stakeholder participation in the visioning phase of backcasting. This paper aims at showing the findings Of a participatory visioning study as a starting point of a wider backcasting analysis for the transport sector (2050) in Andalusia (Spain). It presents a methodological approach that involves a total of 40 stakeholders and combines two participatory techniques: (i) Delphi survey; (ii) semi-structured interviews. The main outcomes show how stakeholders were engaged in the participation process through each technique. It then identifies five relevant methodological issues for a more detailed discussion: (i) the selection of participants; (ii) the means to visualise long-term futures; (iii) the visualisation of desired futures; (iv) the generation of multiple future visions; (v) the combination of multiple participatory techniques. In parallel, the study also presents the means by which the use of both participatory techniques can provide a narrative of a future vision for the transport sector in Andalusia. That vision focuses largely on lower carbon emissions, technological innovation, and urban compactness. (C) 2016 Elsevier Ltd. All rights reserved.","author":[{"dropping-particle":"","family":"Soria-Lara","given":"Julio A","non-dropping-particle":"","parse-names":false,"suffix":""},{"dropping-particle":"","family":"Banister","given":"David","non-dropping-particle":"","parse-names":false,"suffix":""}],"container-title":"Journal of Transport Geography","id":"ITEM-1","issued":{"date-parts":[["2017","1"]]},"language":"English","page":"113-126","publisher-place":"Tech Univ Madrid, Tranyst Transport Res Ctr, Dept Transport &amp; Terr, Sch Civil Engn, C Prof Aranguren 3, Madrid 28040, Spain","title":"Participatory visioning in transport backcasting studies: Methodological lessons from Andalusia (Spain)","type":"article-journal","volume":"58"},"uris":["http://www.mendeley.com/documents/?uuid=ad0e87a6-7647-4a40-82a2-a122ff5ddfeb"]}],"mendeley":{"formattedCitation":"&lt;span style=\"baseline\"&gt;[26]&lt;/span&gt;","plainTextFormattedCitation":"[26]","previouslyFormattedCitation":"&lt;span style=\"baseline\"&gt;[25]&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val="es-ES" w:eastAsia="en-US"/>
              </w:rPr>
              <w:t>[26]</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val="es-ES" w:eastAsia="en-US"/>
              </w:rPr>
              <w:t xml:space="preserve"> </w:t>
            </w:r>
            <w:proofErr w:type="spellStart"/>
            <w:r w:rsidRPr="007B702B">
              <w:rPr>
                <w:rFonts w:eastAsia="Times New Roman" w:cstheme="minorHAnsi"/>
                <w:b w:val="0"/>
                <w:bCs w:val="0"/>
                <w:sz w:val="18"/>
                <w:szCs w:val="18"/>
                <w:lang w:val="es-ES" w:eastAsia="en-US"/>
              </w:rPr>
              <w:t>Andalusia</w:t>
            </w:r>
            <w:proofErr w:type="spellEnd"/>
            <w:r w:rsidRPr="007B702B">
              <w:rPr>
                <w:rFonts w:eastAsia="Times New Roman" w:cstheme="minorHAnsi"/>
                <w:b w:val="0"/>
                <w:bCs w:val="0"/>
                <w:sz w:val="18"/>
                <w:szCs w:val="18"/>
                <w:lang w:val="es-ES" w:eastAsia="en-US"/>
              </w:rPr>
              <w:t xml:space="preserve">, </w:t>
            </w:r>
            <w:proofErr w:type="spellStart"/>
            <w:r w:rsidRPr="007B702B">
              <w:rPr>
                <w:rFonts w:eastAsia="Times New Roman" w:cstheme="minorHAnsi"/>
                <w:b w:val="0"/>
                <w:bCs w:val="0"/>
                <w:sz w:val="18"/>
                <w:szCs w:val="18"/>
                <w:lang w:val="es-ES" w:eastAsia="en-US"/>
              </w:rPr>
              <w:t>Spain</w:t>
            </w:r>
            <w:proofErr w:type="spellEnd"/>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A1451B9"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reating a vision as a basis for a participatory backcasting exercis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89010A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Delphi survey, semi-structured interview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9DCC153"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40 stakeholders in two groups, normative actor</w:t>
            </w:r>
            <w:r w:rsidRPr="00A66F15">
              <w:rPr>
                <w:rFonts w:eastAsia="Times New Roman" w:cstheme="minorHAnsi"/>
                <w:sz w:val="18"/>
                <w:szCs w:val="18"/>
                <w:lang w:val="en-US" w:eastAsia="en-US"/>
              </w:rPr>
              <w:br/>
              <w:t>the public, practitioners and decision-makers, academic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4F14606"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71828D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Using Backcasting process to determine actions required to reach the vision</w:t>
            </w:r>
          </w:p>
        </w:tc>
      </w:tr>
      <w:tr w:rsidR="00A66F15" w:rsidRPr="002F389B" w14:paraId="76886A78"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78AD56B"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90/su9071111","ISSN":"20711050","abstract":"The paper presents the results of a participatory vision development process in the Federal State of North Rhine-Westphalia (NRW) in Germany. The vision development was part of a scientific research project that accompanied the development of a sustainability strategy for NRW at state level. The Sustainability Strategy NRW was adopted in July 2016 and contains parts of the vision developed in the research project: Sentences from the narrative text vision and proposed targets and indicators that back-up the vision for a sustainable NRW in 2030 were used by the state of NRW. The vision was developed in iterative steps in three consecutive dialogue rounds with different stakeholders from science and practice. The paper presents the methodological approach and the results of the vision formulation process. The paper discusses the lessons learned from the vision development-from both practical and theoretical perspectives of transition management. The paper explores the relevance of setting ambitious targets for sustainable development as part of a state strategy by taking the proposed target of a \"4 × 25% modal split\" by 2030 as an example. The project demonstrated that a participatory approach for vision development is time and resource consuming, but worth the effort as it improves the quality and acceptance of a vision. Furthermore, the project demonstrated that transformative science contributes valuable inputs for sustain</w:instrText>
            </w:r>
            <w:r w:rsidRPr="00A66F15">
              <w:rPr>
                <w:rFonts w:eastAsia="Times New Roman" w:cstheme="minorHAnsi"/>
                <w:b w:val="0"/>
                <w:bCs w:val="0"/>
                <w:sz w:val="18"/>
                <w:szCs w:val="18"/>
                <w:lang w:val="en-US" w:eastAsia="en-US"/>
              </w:rPr>
              <w:instrText>ability transitions and for facilitating participatory vision development.","author":[{"dropping-particle":"","family":"Muller","given":"M","non-dropping-particle":"","parse-names":false,"suffix":""},{"dropping-particle":"","family":"Reutter","given":"Oscar","non-dropping-particle":"","parse-names":false,"suffix":""},{"dropping-particle":"","family":"Müller","given":"Miriam","non-dropping-particle":"","parse-names":false,"suffix":""},{"dropping-particle":"","family":"Reutter","given":"Oscar","non-dropping-particle":"","parse-names":false,"suffix":""}],"container-title":"Sustainability (Switzerland)","id":"ITEM-1","issue":"7","issued":{"date-parts":[["2017"]]},"language":"English","publisher-place":"Wuppertal Inst Climate Environm &amp; Energy, Doppersberg 19, D-42103 Wuppertal, Germany FU - Ministry for Climate Protection, Environment, Agriculture, Nature and Consumer Protection of the State of North Rhine-Westphalia (MKULNV NRW); Wuppertal Institute F","title":"Vision development towards a sustainable North Rhine-Westphalia 2030 in a science-practice-dialogue","type":"article-journal","volume":"9"},"uris":["http://www.mendeley.com/documents/?uuid=a5c4817a-2d0f-44f8-b4e3-34107639dfb4"]}],"mendeley":{"formattedCitation":"&lt;span style=\"baseline\"&gt;[27]&lt;/span&gt;","plainTextFormattedCitation":"[27]","previouslyFormattedCitation":"&lt;span style=\"baseline\"&gt;[26]&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27]</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North Rhine-Westphalia, German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42A4BA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nalysis of the development of a sustainability strategy</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5A52114"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Desk research,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AF2ED2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xperts, advisory board, inter-ministerial working group general stakeholder</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481F3B9"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Recognized but not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86FDD44"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Public consultation; parts of the outputs are adopted by the practice  </w:t>
            </w:r>
          </w:p>
        </w:tc>
      </w:tr>
      <w:tr w:rsidR="00A66F15" w:rsidRPr="002F389B" w14:paraId="299EA257"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A6965AB"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80/19463138.2011.590722 WE  - Emerging Sources Citation Index (ESCI)","ISSN":"1756-5723","abstract":"Between Singapore and Johor Bahru (JB) about 30,000-50,000 people cross the Johor Strait during weekdays to enjoy better wages in Singapore; vice versa during the weekends Singaporeans enjoy the high purchasing value of the Singaporean dollar over Malaysian goods and entertainment. These cross-border dynamics affect many strata of the local social geography and, therefore, the economic dynamics of this region. Johor-Singapore is indeed a rapidly emerging transnational urban region in Southeast Asia. Recent plans are being implemented in Johor to move up the value chain from the industrial to the knowledge sector. Iskandar Malaysia is a vision which aims to reinvent JB as a centre for leisure, high-tech production and the knowledge industry. But to what extent can urban planning contribute to achieving at least part of such targets is the focus of this article, set in the frame of a wider transnational urban region? With the intensification of planned gated communities, extensive land privatization and increasing infrastructure investment to support a car-based urban development, the risk for JB is to move away from its original, noble purposes. To unfold the transnational urban issues of this region, we propose investigating its transit space. In a comparative manner, in this article we show how problems such as percei</w:instrText>
            </w:r>
            <w:r w:rsidRPr="00A66F15">
              <w:rPr>
                <w:rFonts w:eastAsia="Times New Roman" w:cstheme="minorHAnsi"/>
                <w:b w:val="0"/>
                <w:bCs w:val="0"/>
                <w:sz w:val="18"/>
                <w:szCs w:val="18"/>
                <w:lang w:val="en-US" w:eastAsia="en-US"/>
              </w:rPr>
              <w:instrText>ved lack of safety, ineffective public transport, splintered urban developments, scarce environmental sustainability and extreme privatization of land and services are all aspects which can be better managed by planning a good transit space. Last but not the least, improving Malaysian transit space will facilitate intercultural dialogue among the different, Malaysian ethnic groups in the spirit of the recent government's motto of '1Malaysia'.","author":[{"dropping-particle":"","family":"Rizzo","given":"A","non-dropping-particle":"","parse-names":false,"suffix":""},{"dropping-particle":"","family":"Glasson","given":"J","non-dropping-particle":"","parse-names":false,"suffix":""}],"container-title":"INTERNATIONAL JOURNAL OF URBAN SUSTAINABLE DEVELOPMENT","id":"ITEM-1","issue":"2","issued":{"date-parts":[["2011"]]},"language":"English","page":"156-167","publisher-place":"Qatar Univ, Coll Engn, Dept Architecture &amp; Urban Planning, Doha, Qatar","title":"Conceiving transit space in Singapore/Johor: a research agenda for the Strait Transnational Urban Region (STUR)","type":"article-journal","volume":"3"},"uris":["http://www.mendeley.com/documents/?uuid=df2554be-e832-433b-9f9a-ee037e129d57"]}],"mendeley":{"formattedCitation":"&lt;span style=\"baseline\"&gt;[28]&lt;/span&gt;","plainTextFormattedCitation":"[28]","previouslyFormattedCitation":"&lt;span style=\"baseline\"&gt;[27]&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28]</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Singapore and Joho, Malaysia</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86E367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mproving transit space managemen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72D9D1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emi-structured interviews, photographic surve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BF1992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36 participan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E8E81A1"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A66F15">
              <w:rPr>
                <w:rFonts w:eastAsia="Times New Roman" w:cstheme="minorHAnsi"/>
                <w:sz w:val="18"/>
                <w:szCs w:val="18"/>
                <w:lang w:val="en-US" w:eastAsia="en-US"/>
              </w:rPr>
              <w:t>No</w:t>
            </w:r>
            <w:r w:rsidRPr="00860A6F">
              <w:rPr>
                <w:rFonts w:eastAsia="Times New Roman" w:cstheme="minorHAnsi"/>
                <w:sz w:val="18"/>
                <w:szCs w:val="18"/>
                <w:lang w:eastAsia="en-US"/>
              </w:rPr>
              <w:t>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C0FEA5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dentification of issues for future studies and policy formulation</w:t>
            </w:r>
          </w:p>
        </w:tc>
      </w:tr>
      <w:tr w:rsidR="00A66F15" w:rsidRPr="002F389B" w14:paraId="17A5AADE"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5C6B20E" w14:textId="77777777" w:rsidR="00A66F15" w:rsidRPr="007B702B" w:rsidRDefault="00A66F15" w:rsidP="008C1833">
            <w:pPr>
              <w:rPr>
                <w:rFonts w:eastAsia="Times New Roman" w:cstheme="minorHAnsi"/>
                <w:b w:val="0"/>
                <w:bCs w:val="0"/>
                <w:sz w:val="18"/>
                <w:szCs w:val="18"/>
                <w:lang w:val="fr-FR"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techfore.2014.07.011","ISSN":"00401625","abstract":"This paper introduces a process for supporting strategic decision-making and policy planning in systemic transitions related to grand challenges such as climate change. The process uses the multi-level perspective (MLP) 1 1 MLP, multi-level perspective (Geels, 2004). as an underlying theoretical framework and combines various methods and tools from the fields of foresight, impact assessment, simulation modelling and societal embedding. Decision-makers such as public sector authorities and politicians are the main target group, accompanied by other stakeholders and interest groups whose involvement throughout the process is stressed. The process is presented as a stepwise methodological working process and demonstrated by a theoretical case study. The demonstration explores the vision of 'emission-free transport in cities by 2050' in the context of motorised passenger transport in the Helsinki metropolitan area in Finland. The case study serves as an example of how to implement the process and how to make case-specific selections from the methods and tools from suggested fields. © 2014 Elsevier Inc. All rights reserved.","author":[{"dropping-particle":"","family":"Auvinen","given":"Heidi","non-dropping-particle":"","parse-names":false,"suffix":""},{"dropping-particle":"","family":"Ruutu","given":"Sampsa","non-dropping-particle":"","parse-names":false,"suffix":""},{"dropping-particle":"","family":"Tuominen","given":"Anu","non-dropping-particle":"","parse-names":false,"suffix":""},{"dropping-particle":"","family":"Ahlqvist","given":"Toni","non-dropping-particle":"","parse-names":false,"suffix":""},{"dropping-particle":"","family":"Oksanen","given":"Juha","non-dropping-particle":"","parse-names":false,"suffix":""}],"container-title":"Technological Forecasting and Social Change","id":"ITEM-1","issued":{"date-parts":[["2015"]]},"language":"English","page":"97-114","publisher":"Elsevier Inc.","publisher-place":"VTT Tech Res Ctr Finland, FI-02044 Espoo, Finland","title":"Process supporting strategic decision-making in systemic transitions","type":"article-journal","volume":"94"},"uris":["http://www.mendeley.com/documents/?uuid=74c1de66-abd9-44dc-956c-9e874a1eec38"]}],"mendeley":{"formattedCitation":"&lt;span style=\"baseline\"&gt;[29]&lt;/span&gt;","plainTextFormattedCitation":"[29]","previouslyFormattedCitation":"&lt;span style=\"baseline\"&gt;[29]&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val="fr-FR" w:eastAsia="en-US"/>
              </w:rPr>
              <w:t>[29]</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val="fr-FR" w:eastAsia="en-US"/>
              </w:rPr>
              <w:t xml:space="preserve"> </w:t>
            </w:r>
            <w:proofErr w:type="gramStart"/>
            <w:r w:rsidRPr="007B702B">
              <w:rPr>
                <w:rFonts w:eastAsia="Times New Roman" w:cstheme="minorHAnsi"/>
                <w:b w:val="0"/>
                <w:bCs w:val="0"/>
                <w:sz w:val="18"/>
                <w:szCs w:val="18"/>
                <w:lang w:val="fr-FR" w:eastAsia="en-US"/>
              </w:rPr>
              <w:t>a</w:t>
            </w:r>
            <w:proofErr w:type="gramEnd"/>
            <w:r w:rsidRPr="007B702B">
              <w:rPr>
                <w:rFonts w:eastAsia="Times New Roman" w:cstheme="minorHAnsi"/>
                <w:b w:val="0"/>
                <w:bCs w:val="0"/>
                <w:sz w:val="18"/>
                <w:szCs w:val="18"/>
                <w:lang w:val="fr-FR" w:eastAsia="en-US"/>
              </w:rPr>
              <w:t xml:space="preserve"> fictive case</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2A9A3B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Part of a process to support strategic decision making</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0FB9600"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Desk research,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EB66014"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Researcher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590D6A1"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0869F9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dentified policies and actions are used as input for simulation scenarios</w:t>
            </w:r>
          </w:p>
        </w:tc>
      </w:tr>
      <w:tr w:rsidR="00A66F15" w:rsidRPr="002F389B" w14:paraId="57BF57F8"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998CAE8"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90/su12176928 WE - Science Citation Index Expanded (SCI-EXPANDED) WE - Social Science Citation Index (SSCI)","ISSN":"2071-1050 J9 - SUSTAINABILITY-BASEL JI - Sustainability","abstract":"This paper presents a case study of a transdisciplinary scenario planning workshop that was designed to link global challenges to local governance. The workshop was held to improve stakeholder integration and explore scenarios for a regional planning project (to 2050) in Blekinge, Sweden. Scenario planning and transdisciplinary practices are often disregarded by practitioners due to the perception of onerous resource requirements, however, this paper describes a 'rapid scenario planning' process that was designed to be agile and time-efficient, requiring the 43 participants from 13 stakeholder organizations to gather only for one day. The process was designed to create an environment whereby stakeholders could learn from, and with, each other and use their expert knowledge to inform the scenario process. The Framework for Strategic Sustainable Development (FSSD) was used to structure and focus the scenario planning exercise and its subsequent recommendations. The process was evaluated through a workshop participant survey and post-workshop evaluative interview with the regional government project manager to indicate the effectiveness of the approach. The paper closes with a summary of findings which will support those wishing to conduct similar rapid scenario planning exercises to inform policy planning for complex systems.","author":[{"dropping-particle":"","family":"Thomson","given":"G","non-dropping-particle":"","parse-names":false,"suffix":""},{"dropping-partic</w:instrText>
            </w:r>
            <w:r w:rsidRPr="00A66F15">
              <w:rPr>
                <w:rFonts w:eastAsia="Times New Roman" w:cstheme="minorHAnsi"/>
                <w:b w:val="0"/>
                <w:bCs w:val="0"/>
                <w:sz w:val="18"/>
                <w:szCs w:val="18"/>
                <w:lang w:val="en-US" w:eastAsia="en-US"/>
              </w:rPr>
              <w:instrText>le":"","family":"Ny","given":"H","non-dropping-particle":"","parse-names":false,"suffix":""},{"dropping-particle":"","family":"Nikulina","given":"V","non-dropping-particle":"","parse-names":false,"suffix":""},{"dropping-particle":"","family":"Boren","given":"S","non-dropping-particle":"","parse-names":false,"suffix":""},{"dropping-particle":"","family":"Ayers","given":"J","non-dropping-particle":"","parse-names":false,"suffix":""},{"dropping-particle":"","family":"Bryant","given":"J","non-dropping-particle":"","parse-names":false,"suffix":""}],"container-title":"SUSTAINABILITY","id":"ITEM-1","issue":"17","issued":{"date-parts":[["2020"]]},"language":"English","publisher-place":"Blekinge Inst Technol BTH, Dept Strateg Sustainable Dev, S-37179 Karlskrona, Sweden FU - Region Blekinge; BTH faculty fund FX - Region Blekinge funded the workshop and part-funded the pre-workshop preparation and post-workshop report with additional tim","title":"'Rapid Scenario Planning' to Support a Regional Sustainability Transformation Vision: A Case Study from Blekinge, Sweden","type":"article-journal","volume":"12"},"uris":["http://www.mendeley.com/documents/?uuid=86148c43-37d2-4517-b028-3665d419dd97"]}],"mendeley":{"formattedCitation":"&lt;span style=\"baseline\"&gt;[30]&lt;/span&gt;","plainTextFormattedCitation":"[30]","previouslyFormattedCitation":"&lt;span style=\"baseline\"&gt;[30]&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0]</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Blekinge region, Swede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5AD1255"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upport the preparation of a regional planning process by broadening perspectives of the future, including uncertainty, and inspiring action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BA4F78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Framework for Strategic Sustainable Development (FSSD), workshop, stakeholder survey, evaluation interview</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2B80BA5"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43 participants from 13 stakeholder organizatio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9A3957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tatic - identification of possible key external factors and drivers that would influence the area of interest i.e. population and sustainability</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3AA4FA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Workshop summary report and Scenario development, Scenarios inform policy</w:t>
            </w:r>
          </w:p>
        </w:tc>
      </w:tr>
      <w:tr w:rsidR="00A66F15" w:rsidRPr="002F389B" w14:paraId="403D21DA"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29EA0CE"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680/jurdp.18.00010 WE - Emerging Sources Citation Index (ESCI)","ISSN":"1755-0793","abstract":"Providing for the future needs of society requires civil engineers to envision the far future, embrace the concepts of sustainability, resilience, smartness, liveability and adaptability, and work collaboratively with all urban professionals and policy-makers. Given that most people live, and societies operate, in cities, visions for future cities often inform the civil engineer's 'brief'. The UK Foresight Future of Cities project and Liveable Cities research consortium combined to create a novel aspirational futures methodology to help define this brief. This paper describes the methodology, which entails co-creation of three extreme aspirational futures, and its application to Bristol and Birmingham, thereby demonstrating the influence of different historical and current contexts. It explores how an engineering intervention-green infrastructure corridors to facilitate urban mobility-if conceived and designed with the intention of delivering multiple benefits, can meet many economic, social and environmental aspirations of a city and it citizens. Discussed in relation to current research and a Policy Commission on Future Urban Living, the results demonstrate the potential to transform engineering value propositions by using robustly-constructed, far-future scenarios to enable all urban professionals to make better, joined-up decisions in harmony with all urban systems, the outcomes being uniquely well-informed alternative business models.","author":[{"dropping-particle":"","family":"Rogers","given":"C D F","non-dropping-particle":"","parse-names":false,"suffix":""},{"dropping-particle":"","family":"Hunt","given":"D V L","non-dropping-particle":"","parse-names":false,"suffix":""}],"container-title":"PROCEEDINGS OF THE INSTITUTION OF CIVIL ENGINEERS-URBAN DESIGN AND PLANNING","id":"ITEM-1","issue":"4","issued":{"date-parts":[["2019"]]},"language":"English","page":"125-140","publisher-place":"Univ Birmingham, UKCRIC Natl Buried Infrastructure Facil, Geotech Engn, Birmingham, W Midlands, England","title":"Realising visions for future cities: an aspirational futures methodology","type":"article-journal","volume":"172"},"uris":["http://www.mendeley.com/documents/?uuid=19320386-00ab-401d-8302-a74e3bdc6b4f"]}],"mendeley":{"formattedCitation":"&lt;span style=\"baseline\"&gt;[31]&lt;/span&gt;","plainTextFormattedCitation":"[31]","previouslyFormattedCitation":"&lt;span style=\"baseline\"&gt;[31]&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eastAsia="en-US"/>
              </w:rPr>
              <w:t>[31]</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Birmingham and Bristol, UK</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A8BE54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Definition of a civil engineer's brief</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E720C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lustering of aspirations about the city,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4E1E37D"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64 stakeholder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8E100C9"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AE7F8B5"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 learning experience for participants</w:t>
            </w:r>
          </w:p>
        </w:tc>
      </w:tr>
      <w:tr w:rsidR="00A66F15" w:rsidRPr="002F389B" w14:paraId="3EF676E5"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44889D5"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177/0269094213500627 WE - Emerging Sources Citation Index (ESCI)","ISSN":"0269-0942","abstract":"This article critically reviews the experience of a major sub-regional strategy which sought to bring housing and economic development together, under the aegis of the Sustainable Communities Plan. It draws on evidence from a current ESRC-funded project focused on Milton Keynes and Northamptonshire, the northern part of the growth area of Milton Keynes and the South Midlands identified in the Sustainable Communities Plan. The Sustainable Communities Plan promised a comprehensive approach to regional development in a series of 'growth areas' in key locations around the South East of England, based primarily upon building 'sustainable communities' which would include investment in jobs, town centres, schools, transport, housing and community facilities. However, a much-desired 'step change' in housing, economic delivery and sustainable development relied heavily on the expectation of extensive activity by the private sector (particularly by the house-building industry). The extent to which this was a realistic expectation is questioned in the article, which also highlights issues of governance. The shift in priorities towards quantity targets away from issues of quality in the wake of recession helped to undermine the satiability agenda. While the Sustainable Communities Plan may itself have been inadequate, based on unsustainable assumptions about what the private house-building sector would deliver, it nevertheless sought to incorporate a wider strategic vision for the subregion around which argument was possible. Such possibilities seem absent within the current government's localist agenda.","author":[{"dropping-particle":"","family":"Cochrane","given":"A","non-dropping-particle":"","parse-names":false,"suffix":""},{"dropping-particle":"","family":"Colenutt","given":"B","non-dropping-particle":"","parse-names":false,"suffix":""},{"dropping-particle":"","family":"Field","given":"M","non-dropping-particle":"","parse-names":false,"suffix":""}],"container-title":"LOCAL ECONOMY","id":"ITEM-1","issue":"7-8","issued":{"date-parts":[["2013"]]},"language":"English","page":"786-800","publisher-place":"Open Univ, Milton Keynes, Bucks, England","title":"Developing a sub-regional growth strategy: Reflections on recent English experience","type":"article-journal","volume":"28"},"uris":["http://www.mendeley.com/documents/?uuid=03ed884c-5ce0-4869-be4c-97174e52e998"]}],"mendeley":{"formattedCitation":"&lt;span style=\"baseline\"&gt;[32]&lt;/span&gt;","plainTextFormattedCitation":"[32]","previouslyFormattedCitation":"&lt;span style=\"baseline\"&gt;[32]&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146C10">
              <w:rPr>
                <w:rFonts w:eastAsia="Times New Roman" w:cstheme="minorHAnsi"/>
                <w:b w:val="0"/>
                <w:bCs w:val="0"/>
                <w:noProof/>
                <w:sz w:val="18"/>
                <w:szCs w:val="18"/>
                <w:lang w:eastAsia="en-US"/>
              </w:rPr>
              <w:t>[32]</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Urban areas, UK</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DDC577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Formulation of a plan to integrate housing and economic development; </w:t>
            </w:r>
            <w:r w:rsidRPr="00A66F15">
              <w:rPr>
                <w:rFonts w:eastAsia="Times New Roman" w:cstheme="minorHAnsi"/>
                <w:sz w:val="18"/>
                <w:szCs w:val="18"/>
                <w:lang w:val="en-US" w:eastAsia="en-US"/>
              </w:rPr>
              <w:lastRenderedPageBreak/>
              <w:t>reflection on past developmen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9154F9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lastRenderedPageBreak/>
              <w:t xml:space="preserve">Detailed documentary analysis and in-depth interviews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19A62F1"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Officers and elected members</w:t>
            </w:r>
            <w:r w:rsidRPr="00A66F15">
              <w:rPr>
                <w:rFonts w:eastAsia="Times New Roman" w:cstheme="minorHAnsi"/>
                <w:sz w:val="18"/>
                <w:szCs w:val="18"/>
                <w:lang w:val="en-US" w:eastAsia="en-US"/>
              </w:rPr>
              <w:br/>
              <w:t xml:space="preserve">in a range of local authority roles, members of community </w:t>
            </w:r>
            <w:r w:rsidRPr="00A66F15">
              <w:rPr>
                <w:rFonts w:eastAsia="Times New Roman" w:cstheme="minorHAnsi"/>
                <w:sz w:val="18"/>
                <w:szCs w:val="18"/>
                <w:lang w:val="en-US" w:eastAsia="en-US"/>
              </w:rPr>
              <w:lastRenderedPageBreak/>
              <w:t>organizations, representatives of private sector bodi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AD2754B"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lastRenderedPageBreak/>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6EA8B8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Connection to planning and implementation of strategies defined: All authorities in the </w:t>
            </w:r>
            <w:r w:rsidRPr="00A66F15">
              <w:rPr>
                <w:rFonts w:eastAsia="Times New Roman" w:cstheme="minorHAnsi"/>
                <w:sz w:val="18"/>
                <w:szCs w:val="18"/>
                <w:lang w:val="en-US" w:eastAsia="en-US"/>
              </w:rPr>
              <w:lastRenderedPageBreak/>
              <w:t xml:space="preserve">case study area were required to establish their initial Core Strategies, revising them over time. </w:t>
            </w:r>
          </w:p>
        </w:tc>
      </w:tr>
      <w:tr w:rsidR="00A66F15" w:rsidRPr="002F389B" w14:paraId="3AB25D52"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03BF2AB"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lastRenderedPageBreak/>
              <w:fldChar w:fldCharType="begin" w:fldLock="1"/>
            </w:r>
            <w:r>
              <w:rPr>
                <w:rFonts w:eastAsia="Times New Roman" w:cstheme="minorHAnsi"/>
                <w:b w:val="0"/>
                <w:bCs w:val="0"/>
                <w:sz w:val="18"/>
                <w:szCs w:val="18"/>
                <w:lang w:eastAsia="en-US"/>
              </w:rPr>
              <w:instrText>ADDIN CSL_CITATION {"citationItems":[{"id":"ITEM-1","itemData":{"DOI":"10.1016/j.trd.2015.04.001","ISSN":"13619209","abstract":"This paper deals with EBSF - European Bus System of the Future, 3iBS - the Intelligent, Innovative Integrated Bus Systems and ZeEUS - Zero Emission bUs Systems, three research projects funded by the European Commission, with the aim to develop a new generation of buses. The common task is to develop innovative solutions to increase the attractiveness of this mode and to operate more environmentally-friendly vehicles. Key working areas are more comfortable layouts, advanced ITS-based solutions to improve operations, new engines designed to save fuel and the enhancement of the electric option. Concern for the environment lies behind the majority of these innovations. The innovations are tested in real urban environments and performance assessed through Key Performance Indicators. Within EBSF it was also possible to perform a Transferability Exercise (TE) to assess the theoretical exportability of the innovations to more urban contexts. The research objective of this paper is to critically revise the projects' results and present them for further applications beyond the European projects field. Results thus far stressed contrasting aspects within a common vision for the development of a new generation of buses. Stakeholders are well aware of the need to comply with the European standards in the field of sustainable mobility. This is shown by the fact that the majority of them are becoming more environm</w:instrText>
            </w:r>
            <w:r w:rsidRPr="00A66F15">
              <w:rPr>
                <w:rFonts w:eastAsia="Times New Roman" w:cstheme="minorHAnsi"/>
                <w:b w:val="0"/>
                <w:bCs w:val="0"/>
                <w:sz w:val="18"/>
                <w:szCs w:val="18"/>
                <w:lang w:val="en-US" w:eastAsia="en-US"/>
              </w:rPr>
              <w:instrText>entally aware about the need to renew their fleets. However, because of economical reasons they fail to consider any environmental concerns in the TE, even when these should be crucial in the transfer decisions. (C) 2015 Elsevier Ltd. All rights reserved.","author":[{"dropping-particle":"","family":"Corazza","given":"Maria Vittoria","non-dropping-particle":"","parse-names":false,"suffix":""},{"dropping-particle":"","family":"Guida","given":"Umberto","non-dropping-particle":"","parse-names":false,"suffix":""},{"dropping-particle":"","family":"Musso","given":"Antonio","non-dropping-particle":"","parse-names":false,"suffix":""},{"dropping-particle":"","family":"Tozzi","given":"Michele","non-dropping-particle":"","parse-names":false,"suffix":""}],"container-title":"Transportation Research Part D: Transport and Environment","id":"ITEM-1","issued":{"date-parts":[["2016","6"]]},"language":"English","page":"48-63","publisher-place":"Univ Roma La Sapienza, Piazzale Aldo Moro 5, I-00185 Rome, Italy","title":"A European vision for more environmentally friendly buses","type":"article-journal","volume":"45"},"uris":["http://www.mendeley.com/documents/?uuid=bb69d392-bac0-4661-aa13-c866091ee692"]}],"mendeley":{"formattedCitation":"&lt;span style=\"baseline\"&gt;[33]&lt;/span&gt;","plainTextFormattedCitation":"[33]","previouslyFormattedCitation":"&lt;span style=\"baseline\"&gt;[33]&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3]</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EU citi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6D9403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ntegration and evaluation of three projects to create a road map for bus system developmen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78183B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ssessment of project performance, modeling and surveys, and transferability assessmen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EA7592C"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porte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514EEAF"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F159999"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 vision and road map on how to develop the bus system of the future; key priorities for future developments</w:t>
            </w:r>
          </w:p>
        </w:tc>
      </w:tr>
      <w:tr w:rsidR="00A66F15" w:rsidRPr="002F389B" w14:paraId="3BD34859"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7B2EB5A"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02/sd.1550","ISSN":"09680802","abstract":"The Sustainable City study of the Netherlands Environmental Assessment Agency (PBL) uses an analytical-deliberative approach to generate integrated options for strategic, long-term urban development policies in the Netherlands. Scenarios for the sustainable city were designed using visions and roadmaps that were actively developed by actors involved in urban development and planning. The subsequent scenario analysis on potential, coherence and distributional effects across socio-economic groups was combined with the narratives from the stakeholder dialogues to develop model-based narratives. These model-based narratives indicate the necessity of extensive national and international policy choices in the fields of energy, transport and spatial planning for the ecological sustainability of cities. The local level emerges as crucial when it comes to social sustainability. A transition that would benefit sustainability on all dimensions may be reached when citizens and civic and private organizations start to value (more) aspects of urban design and development that contribute to and create a sustainable quality of life. Thus far, little attention has been paid to policy-relevant knowledge on the urgency and complexity of triggering any such transitions. Based on the lessons learnt from this study, it can be concluded that, in the follow-up to this study, issues crucial to urban sustainable development have to be made more spec</w:instrText>
            </w:r>
            <w:r w:rsidRPr="00A66F15">
              <w:rPr>
                <w:rFonts w:eastAsia="Times New Roman" w:cstheme="minorHAnsi"/>
                <w:b w:val="0"/>
                <w:bCs w:val="0"/>
                <w:sz w:val="18"/>
                <w:szCs w:val="18"/>
                <w:lang w:val="en-US" w:eastAsia="en-US"/>
              </w:rPr>
              <w:instrText>ific and concrete and more attention is needed for technological, institutional and societal feasibility. Interaction with policy makers and other stakeholders is again crucial. Copyright (c) 2012 John Wiley &amp; Sons, Ltd and ERP Environment.","author":[{"dropping-particle":"","family":"Dassen","given":"Ton","non-dropping-particle":"","parse-names":false,"suffix":""},{"dropping-particle":"","family":"Kunseler","given":"Eva","non-dropping-particle":"","parse-names":false,"suffix":""},{"dropping-particle":"","family":"Kessenich","given":"Lieke Michiels","non-dropping-particle":"van","parse-names":false,"suffix":""}],"container-title":"Sustainable Development","id":"ITEM-1","issue":"3","issued":{"date-parts":[["2013","5"]]},"language":"English","page":"193-205","publisher-place":"Netherlands Environm Assessment Agcy PBL, Bilthoven, Netherlands NR - 30 PU - WILEY-BLACKWELL PI - HOBOKEN PA - 111 RIVER ST, HOBOKEN 07030-5774, NJ USA","title":"The Sustainable City: An Analytical-Deliberative Approach to Assess Policy in the Context of Sustainable Urban Development","type":"article-journal","volume":"21"},"uris":["http://www.mendeley.com/documents/?uuid=099daddd-3920-42ad-a280-fa8362a115f0"]}],"mendeley":{"formattedCitation":"&lt;span style=\"baseline\"&gt;[34]&lt;/span&gt;","plainTextFormattedCitation":"[34]","previouslyFormattedCitation":"&lt;span style=\"baseline\"&gt;[34]&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4]</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Urban areas of the Netherland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5FBD05C"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Generation of integrated options for strategic, long-term urban development policie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8752C25"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proofErr w:type="spellStart"/>
            <w:r w:rsidRPr="00A66F15">
              <w:rPr>
                <w:rFonts w:eastAsia="Times New Roman" w:cstheme="minorHAnsi"/>
                <w:sz w:val="18"/>
                <w:szCs w:val="18"/>
                <w:lang w:val="en-US" w:eastAsia="en-US"/>
              </w:rPr>
              <w:t>Backcasting</w:t>
            </w:r>
            <w:proofErr w:type="spellEnd"/>
            <w:r w:rsidRPr="00A66F15">
              <w:rPr>
                <w:rFonts w:eastAsia="Times New Roman" w:cstheme="minorHAnsi"/>
                <w:sz w:val="18"/>
                <w:szCs w:val="18"/>
                <w:lang w:val="en-US" w:eastAsia="en-US"/>
              </w:rPr>
              <w:t>, w</w:t>
            </w:r>
            <w:r w:rsidRPr="00860A6F">
              <w:rPr>
                <w:rFonts w:eastAsia="Times New Roman" w:cstheme="minorHAnsi"/>
                <w:sz w:val="18"/>
                <w:szCs w:val="18"/>
                <w:lang w:eastAsia="en-US"/>
              </w:rPr>
              <w:t>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22B4F4D"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100 experts (scientists and practitioner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28DF7D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Yes, using scenario design based on two axes (population, collective/individual choic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B6AD0A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s and an overview of actions and necessary efforts and placed on a timeline starting from now until 2040</w:t>
            </w:r>
          </w:p>
        </w:tc>
      </w:tr>
      <w:tr w:rsidR="00A66F15" w:rsidRPr="002F389B" w14:paraId="0B66F59F"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38B4238"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89/fmars.2020.00083 WE  - Science Citation Index Expanded (SCI-EXPANDED) WE  - Social Science Citation Index (SSCI)","ISSN":"2296-7745 J9  - FRONT MAR SCI JI  - Front. Mar. Sci.","abstract":"In this paper we explore the challenges for transforming a wide and fragmented coastal governance system toward an ecosystem-based regime by translating shared values of nature into radically novel territorial development policies at highly disputed seascapes. We report an official coastal management institutional experiment in South Brazil, where direct ecosystem users (fishers, miners, mariculture, tourism and leisure, and aquatic transport agents and researchers) perception and classification of ecosystem services (ES) was assessed during 19 collaborative sectoral workshops held with 178 participants from six coastal cities surrounding Babitonga Bay estuarine and coastal ecosystems (Santa Catarina state, South Brazil). Participants collectively enlisted the benefits, rights and resources (or services) they obtain from these ecosystems, rendering a total of 285 citations coded to conventional ES scientific typologies (127 ES grouped in 5 types and 31 subtypes). We explore patterns in ES classificatory profiles, highlighting ecosystem user's salient identities and exploring how they shape political actions in relation to the implementation of an ecosystem based management regime. Food (provisioning service), tourism/leisure, employment, work and income (cultural services) as well as transportation (e.g. vessels, ports and navigation) (cultural/people's services) are perceived by all user groups, and hence consist the core set of perceived shared values amongst direct ecosystem users to inform future transformation narratives. Differences in perception of values amongst user groups combined with high levels of power asymmetry and fragmentation in decision-making, are steering the analyzed system toward an unsustainable pathway. The governance regime has been largely favoring subsets of services and unfair distribution of benefits, disregarding a more diverse array of real economic interests, and potential ecological knowledge contributions. Our integrative and deliberative ES valuation approach advances understanding of critical features of the scoping phase of ES assessment initiatives in coas</w:instrText>
            </w:r>
            <w:r w:rsidRPr="00A66F15">
              <w:rPr>
                <w:rFonts w:eastAsia="Times New Roman" w:cstheme="minorHAnsi"/>
                <w:b w:val="0"/>
                <w:bCs w:val="0"/>
                <w:sz w:val="18"/>
                <w:szCs w:val="18"/>
                <w:lang w:val="en-US" w:eastAsia="en-US"/>
              </w:rPr>
              <w:instrText>tal zones. We provide empirically grounded and theoretically informed suggestions for the promotion of local knowledge integration through combination of methods that supports transformational research agendas. This paper establishes new groundwork to fulfilling alternative visions for the regional social-ecological system transformation to a more socially and eco…","author":[{"dropping-particle":"","family":"Herbst","given":"D F","non-dropping-particle":"","parse-names":false,"suffix":""},{"dropping-particle":"","family":"Gerhardinger","given":"L C","non-dropping-particle":"","parse-names":false,"suffix":""},{"dropping-particle":"","family":"Hanazaki","given":"N","non-dropping-particle":"","parse-names":false,"suffix":""}],"container-title":"FRONTIERS IN MARINE SCIENCE","id":"ITEM-1","issued":{"date-parts":[["2020"]]},"language":"English","publisher-place":"Univ Fed Santa Catarina, Programa Posgrad Ecol, Florianopolis, SC, Brazil","title":"Linking User-Perception Diversity on Ecosystems Services to the Inception of Coastal Governance Regime Transformation","type":"article-journal","volume":"7"},"uris":["http://www.mendeley.com/documents/?uuid=34a76c71-7a2b-40a8-b405-fab45c26a115"]}],"mendeley":{"formattedCitation":"&lt;span style=\"baseline\"&gt;[35]&lt;/span&gt;","plainTextFormattedCitation":"[35]","previouslyFormattedCitation":"&lt;span style=\"baseline\"&gt;[35]&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5]</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Six coastal cities in South Brazil</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078278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stablishing new groundwork to fulfilling alternative visions for the regional social-ecological system transformation</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C921175"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AB4890D"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19 workshops, 178 participan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AFA8B01"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8B38E4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Perceptions of Ecosystem from the socioecological system perspectives; shaping political actions in an eco-system based</w:t>
            </w:r>
            <w:r w:rsidRPr="00A66F15">
              <w:rPr>
                <w:rFonts w:eastAsia="Times New Roman" w:cstheme="minorHAnsi"/>
                <w:sz w:val="18"/>
                <w:szCs w:val="18"/>
                <w:lang w:val="en-US" w:eastAsia="en-US"/>
              </w:rPr>
              <w:br/>
              <w:t>management</w:t>
            </w:r>
          </w:p>
        </w:tc>
      </w:tr>
      <w:tr w:rsidR="00A66F15" w:rsidRPr="002F389B" w14:paraId="4B5271AA"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7E9797B"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sidRPr="00A66F15">
              <w:rPr>
                <w:rFonts w:eastAsia="Times New Roman" w:cstheme="minorHAnsi"/>
                <w:b w:val="0"/>
                <w:bCs w:val="0"/>
                <w:sz w:val="18"/>
                <w:szCs w:val="18"/>
                <w:lang w:val="en-US" w:eastAsia="en-US"/>
              </w:rPr>
              <w:instrText>ADDIN CSL_CITATION {"citationItems":[{"id":"ITEM-1","itemData":{"DOI":"10.1080/15568318.2011.605210","ISSN":"15568318","abstract":"The sustainability challenges posed by America's automobile-based transport system demand a transition toward more accessible urban areas. Accessibility planning at the neighborhood scale involves improving both non-automobile mobility and the range of services offered within a community. Reflecting the complex system dynamics influencing neighborhood travel behavior and the context of local access needs, we employ the Sustainability Solution Space (SSP) method to envision a sustainable state of transportation accessibility for the Sky Harbor neighborhood of central Phoenix, Arizona. This case study explores the suitability of the SSP methodology for sustainable visioning exercises, recommending its use for participatory transportation planning studies. © 2012 Copyright Taylor and Francis Group, LLC.","author":[{"dropping-particle":"","family":"Machler","given":"Leonard","non-dropping-particle":"","parse-names":false,"suffix":""},{"dropping-particle":"","family":"Golub","given":"Aaron","non-dropping-particle":"","parse-names":false,"suffix":""}],"container-title":"International Journal of Sustainable Transportation","id":"ITEM-1","issue":"5","issued":{"date-parts":[["2012"]]},"language":"English","page":"298-319","publisher-place":"Univ British Columbia, Sch Community &amp; Reg Planning, Vancouver, BC V5Z 1M9, Canada","title":"Using a \"Sustainable Solution Space\" Approach to Develop a Vision of Sustainable Accessibility in a Low-Income Community in Phoenix, Arizona","type":"article-journal","volume":"6"},"uris":["http://www.mendeley.com/documents/?uuid=f06dc805-bd18-44f9-9f59-6b9617d250ac"]}],"mendeley":{"formattedCitation":"&lt;span style=\"baseline\"&gt;[36]&lt;/span&gt;","plainTextFormattedCitation":"[36]","previouslyFormattedCitation":"&lt;span style=\"baseline\"&gt;[36]&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6]</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Sky Harbor neighborhood of central Phoenix, Arizona</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2E6175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Formulation of targets and indicators for neighborhood transportation acces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019114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ustainability Solution Space (SSP),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CB9D4DA"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12 representatives of the neighborhood</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02757E1"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06344C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ndicator selection and the target levels that combined to form vision</w:t>
            </w:r>
          </w:p>
        </w:tc>
      </w:tr>
      <w:tr w:rsidR="00A66F15" w:rsidRPr="002F389B" w14:paraId="1CBBB6E8"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4DF6BC3"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80/10630732.2012.717685 WE  - Social Science Citation Index (SSCI)","ISSN":"1063-0732","abstract":"Today 50 percent of the world's population lives in cities. This entails an excessive exploitation of natural resources, an increase in pollution, and an increase in the demand for food. One way of reducing the ecological footprint of cities is to introduce agricultural activities to them. In the current food and agriculture model, the fragmentation of the city and the countryside means energy use, CO2 emissions from transport, and large-scale marketing requirements. Rooftop Eco.Greenhouses (RTEG) consist of a greenhouse connected to a building in terms of energy, water, and CO2 flows; it is a new model for a sustainable production, an eco-innovative concept for producing high quality vegetables and improving the sustainability of buildings in cities. The main objective of this study is to examine the barriers and opportunities regarding the implementation of RTEG in Mediterranean cities in Europe. The work method consisted of discussion seminars involving an interdisciplinary group of experts in the area of agronomy, architecture, engineering, environmental sciences, industrial ecology, and other related disciplines. The barriers and opportunities of RTEG take into account social, economic, environmental, and technological aspects and were determined and analyzed according to three scenarios of implementation: residential buildings, educational or cultural buildings, and industrial buildings. We would highlight the interconnection of the building and the greenhouse as an opportunity of RTEG, making use of water, energy, and CO2 flows between both, as well as the decrease in food transportation requirements. The methodology applied to the study was positive due to th</w:instrText>
            </w:r>
            <w:r w:rsidRPr="00A66F15">
              <w:rPr>
                <w:rFonts w:eastAsia="Times New Roman" w:cstheme="minorHAnsi"/>
                <w:b w:val="0"/>
                <w:bCs w:val="0"/>
                <w:sz w:val="18"/>
                <w:szCs w:val="18"/>
                <w:lang w:val="en-US" w:eastAsia="en-US"/>
              </w:rPr>
              <w:instrText>e interdisciplinary participation of experts which facilitated a global vision of the implementation of the project.","author":[{"dropping-particle":"","family":"Ceron-Palma","given":"I","non-dropping-particle":"","parse-names":false,"suffix":""},{"dropping-particle":"","family":"Sanye-Mengual","given":"E","non-dropping-particle":"","parse-names":false,"suffix":""},{"dropping-particle":"","family":"Oliver-Sola","given":"J","non-dropping-particle":"","parse-names":false,"suffix":""},{"dropping-particle":"","family":"Montero","given":"J I","non-dropping-particle":"","parse-names":false,"suffix":""},{"dropping-particle":"","family":"Rieradevall","given":"J","non-dropping-particle":"","parse-names":false,"suffix":""}],"container-title":"JOURNAL OF URBAN TECHNOLOGY","id":"ITEM-1","issue":"4","issued":{"date-parts":[["2012"]]},"language":"English","page":"87-103","publisher-place":"Autonomous Univ Yucatan, Merida, Yucatan, Mexico","title":"Barriers and Opportunities Regarding the Implementation of Rooftop Eco.Greenhouses (RTEG) in Mediterranean Cities of Europe","type":"article-journal","volume":"19"},"uris":["http://www.mendeley.com/documents/?uuid=d5cfaee7-21f4-4b8c-b93b-89514b8648be"]}],"mendeley":{"formattedCitation":"&lt;span style=\"baseline\"&gt;[37]&lt;/span&gt;","plainTextFormattedCitation":"[37]","previouslyFormattedCitation":"&lt;span style=\"baseline\"&gt;[37]&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7]</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Mediterranean cities, Europe</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A35EBF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xamination of barriers and opportunities of the implementation of RTEG</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1AAFBB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eastAsia="en-US"/>
              </w:rPr>
            </w:pPr>
            <w:r w:rsidRPr="00A66F15">
              <w:rPr>
                <w:rFonts w:eastAsia="Times New Roman" w:cstheme="minorHAnsi"/>
                <w:color w:val="000000"/>
                <w:sz w:val="18"/>
                <w:szCs w:val="18"/>
                <w:lang w:val="en-US" w:eastAsia="en-US"/>
              </w:rPr>
              <w:t>Discussion seminars with an interdisciplinary group of experts from different sectors, surve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78754F4"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15 interdisciplinary experts from different sectors </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DD2D455"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C289A7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nputs and recommendations for the practice</w:t>
            </w:r>
          </w:p>
        </w:tc>
      </w:tr>
      <w:tr w:rsidR="00A66F15" w:rsidRPr="002F389B" w14:paraId="6F00A0BF"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864A1AB"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 xml:space="preserve">ADDIN CSL_CITATION {"citationItems":[{"id":"ITEM-1","itemData":{"DOI":"10.3390/su12197927 WE  - Science Citation Index Expanded (SCI-EXPANDED) WE  - Social Science Citation Index (SSCI)","ISSN":"2071-1050 J9  - SUSTAINABILITY-BASEL JI  - Sustainability","abstract":"Over the past decade, transit-oriented development (TOD) has been advocated as an applicable urban regeneration planning model to promote the sustainability of cities along with city dwellers' standards of urban living. On a regional scale, under the directives of the Qatar National Vision 2030 (QNV-2030), the Qatar National Development Framework (QNDF-2032), and the strategies for planned mega events, such as the FIFA World Cup 2022, the State of Qatar launched the construction of the Doha Metro, which consists of four lines. This transport system, linking the center of Doha to several transit villages around approximately 100 metro stations, aims at reducing the number of vehicles on the road networks while providing an integrated transportation and land use strategy through the urban regeneration of transit-oriented developments (TODs), providing both social and environmental economic benefits. Among the most significant transit sites within the Doha Metro lines is the Souq Waqif station. This station is a historical-heritage spot that represents a potential socio-cultural site for the creation of a distinctive urban environment. This research study investigates an approach suitable for an urban regeneration planning scheme for the Souq Waqif TOD, aiming at (i) preserving and consolidating the deeply rooted cultural heritage of the historical site and (ii) enhancing the city dwellers' and/or the community's standards of urban living. This study aims to explore the applicability of a TOD planning scheme for the new metro station through urban regeneration and land infill in the existing built environment of the Souq. This study contends that the efficient integration of land use with transport systems contributes to shaping an environment with enhanced standards of living for users </w:instrText>
            </w:r>
            <w:r w:rsidRPr="00A66F15">
              <w:rPr>
                <w:rFonts w:eastAsia="Times New Roman" w:cstheme="minorHAnsi"/>
                <w:b w:val="0"/>
                <w:bCs w:val="0"/>
                <w:sz w:val="18"/>
                <w:szCs w:val="18"/>
                <w:lang w:val="en-US" w:eastAsia="en-US"/>
              </w:rPr>
              <w:instrText>while supporting social, economic, and environmental factors. The present research design comprises qualitative data based on theoretical studies and site-based analysis to assess (i) the principles of TODs and (ii) the extent to which their application can be employed for the Souq Waqif to become a sustainable TOD.","author":[{"dropping-particle":"","family":"Furlan","given":"Raffaello","non-dropping-particle":"","parse-names":false,"suffix":""},{"dropping-particle":"","family":"Al-Mohannadi","given":"Asmaa","non-dropping-particle":"","parse-names":false,"suffix":""}],"container-title":"SUSTAINABILITY","id":"ITEM-1","issue":"19","issued":{"date-parts":[["2020"]]},"language":"English","page":"1-19","publisher-place":"Qatar Univ, Dept Architecture &amp; Urban Planning, Doha 3263, Qatar FU  - Qatar University [QUCG-CENG-1920-4, QUST-2-CENG-2020-14] FX  - This research study was developed under two grant schemes awarded by Qatar University (Grant ID: QUCG-CENG-1920-4) (Grant","title":"An Urban Regeneration Planning Scheme for the Souq Waqif Heritage Site of Doha","type":"article-journal","volume":"12"},"uris":["http://www.mendeley.com/documents/?uuid=4423f2fa-caba-4843-a18f-8cc1cc91a52a"]}],"mendeley":{"formattedCitation":"&lt;span style=\"baseline\"&gt;[38]&lt;/span&gt;","plainTextFormattedCitation":"[38]","previouslyFormattedCitation":"&lt;span style=\"baseline\"&gt;[38]&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8]</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Doha, Qatar</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79B1095"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xploration of the impact of a planned transport development</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2D820D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Literature review, data collection, and site analysis focus group interviews, participatory observations, surve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86F88A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40 participants from governmental agencies, 40 end users, and citize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9D963C0"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D49FB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et of recommendations for ongoing policies or plans</w:t>
            </w:r>
          </w:p>
        </w:tc>
      </w:tr>
      <w:tr w:rsidR="00A66F15" w:rsidRPr="002F389B" w14:paraId="1DF7A7A2"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623BB19"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108/S2044-994120140000006004","ISBN":"2044-9941","ISSN":"2044995X","abstract":"Purpose - Urban logistics pooling is seen as a serious alternative to imposed urban consolidation centers. However, such strategies are quite new in urban distribution and merit to be evaluated using adapted methods that take into account the group decision nature of resource pooling. This chapter aims to propose, via an experimental collaborative decision support method, to define a grid of indicators and a reference situation database to measure the sustainable performance of urban logistics pooling systems. Methodology - The proposed methodology combines a systematic literature analysis of Key Performance Indicators and a group decision support method to choose a suitable set to define a dashboard. First, we identify the main sustainability indicators from an overview of the literature, and class them into the categories of the 4As Sustainable Transport vision (i.e., Awareness, Act and shift, Avoidance, and Anticipation). Then, a group of 20 experts is solicited for an iterative experimental group decision-making method to converge to the concordance of a set of indicators. Findings - The method allowed us to define a hierarchic dashboard agreed by all experts with seven main indicators and nine secondary indicators. Moreover, the experts signaled the need of defining a unified basis of comparison to estimate initial situations. To do this, we proposed a database of urban routes from the French Surveys on Urban Goods Transport. Research limitations - The proposed dashboard is an example, and to provide a more unified one, the experience has to be iterated using different groups of decision-makers. Practical implications - This method has the advantage of proposing a dashboard agreed by all involved stakeholders. Therefore, this chapter shows the patterns to reproduce it since the method is able to be replicated in any context of group decision in urban logistics. Originality/value - The originality of the chapter arises on the use of an experimental group decision method using a group with a majori</w:instrText>
            </w:r>
            <w:r w:rsidRPr="00A66F15">
              <w:rPr>
                <w:rFonts w:eastAsia="Times New Roman" w:cstheme="minorHAnsi"/>
                <w:b w:val="0"/>
                <w:bCs w:val="0"/>
                <w:sz w:val="18"/>
                <w:szCs w:val="18"/>
                <w:lang w:val="en-US" w:eastAsia="en-US"/>
              </w:rPr>
              <w:instrText>ty of practitioners, and to validate it by consensus.","author":[{"dropping-particle":"","family":"Gonzalez-Feliu","given":"Jesus","non-dropping-particle":"","parse-names":false,"suffix":""},{"dropping-particle":"","family":"Morana","given":"Joëlle","non-dropping-particle":"","parse-names":false,"suffix":""}],"container-title":"SUSTAINABLE LOGISTICS","editor":[{"dropping-particle":"","family":"Macharis","given":"C","non-dropping-particle":"","parse-names":false,"suffix":""},{"dropping-particle":"","family":"Melo","given":"S","non-dropping-particle":"","parse-names":false,"suffix":""},{"dropping-particle":"","family":"Woxenius","given":"J","non-dropping-particle":"","parse-names":false,"suffix":""},{"dropping-particle":"","family":"VanLier","given":"T","non-dropping-particle":"","parse-names":false,"suffix":""}],"id":"ITEM-1","issued":{"date-parts":[["2014"]]},"language":"English","page":"113-135","publisher-place":"Ctr Natl Rech Sci, Lyon, France","title":"ASSESSING URBAN LOGISTICS POOLING SUSTAINABILITY VIA A HIERARCHIC DASHBOARD FROM A GROUP DECISION PERSPECTIVE","type":"chapter","volume":"6"},"uris":["http://www.mendeley.com/documents/?uuid=e8555b42-5d16-4196-9efb-676f100904d8"]}],"mendeley":{"formattedCitation":"&lt;span style=\"baseline\"&gt;[39]&lt;/span&gt;","plainTextFormattedCitation":"[39]","previouslyFormattedCitation":"&lt;span style=\"baseline\"&gt;[39]&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39]</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no specific region</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3CD5D5D"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Assessment of urban logistics pooling through a common definition of scope and indicator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88383D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ystemic literature review, group decision-making method based on consensus research, Multi-Actor Multi-Criteria Analysis (MAMCA)</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8668F47"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20 expert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1935009"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B7260C7"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Dashboard of indicators, database</w:t>
            </w:r>
          </w:p>
        </w:tc>
      </w:tr>
      <w:tr w:rsidR="00A66F15" w:rsidRPr="002F389B" w14:paraId="4D268D92"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0E6B6B6"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504/IJISD.2008.018196","ISSN":"1740-8822","abstract":"In this paper, we outline work underway within the EC-funded MATISSE project to develop innovative agent-based simulation models to support learning and decision-making for Integrated Sustainability Assessments (ISAs) of sustainable mobility. The tools we are developing are designed to simulate - and stimulate - 'transitions' (radical systemic innovation) to sustainable futures. In applying the modelling tool to the land-based mobility case, we have used desk research and stakeholder workshops to identify visions of and pathways to sustainable mobility. Future work will use the agent-based modelling tool to assess the impacts of policies on sustainability criteria defined by stakeholders.","author":[{"dropping-particle":"","family":"Whitmarsh","given":"Lorraine","non-dropping-particle":"","parse-names":false,"suffix":""},{"dropping-particle":"","family":"Nykvist","given":"Bjorn","non-dropping-particle":"","parse-names":false,"suffix":""}],"container-title":"International Journal of Innovation and Sustainable Development","id":"ITEM-1","issue":"1/2","issued":{"date-parts":[["2008"]]},"language":"English","page":"115","publisher-place":"Univ East Anglia, Tyndall Ctr Climate Change Res, Sch Environm Sci, Norwich, Norfolk, England","title":"Integrated Sustainability Assessment of mobility transitions: simulating stakeholders' visions of and pathways to sustainable land-based mobility","type":"article-journal","volume":"3"},"uris":["http://www.mendeley.com/documents/?uuid=e3ec5163-f71a-4e4b-96ba-fc3e0dedb5e0"]}],"mendeley":{"formattedCitation":"&lt;span style=\"baseline\"&gt;[40]&lt;/span&gt;","plainTextFormattedCitation":"[40]","previouslyFormattedCitation":"&lt;span style=\"baseline\"&gt;[40]&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3A0125">
              <w:rPr>
                <w:rFonts w:eastAsia="Times New Roman" w:cstheme="minorHAnsi"/>
                <w:b w:val="0"/>
                <w:bCs w:val="0"/>
                <w:noProof/>
                <w:sz w:val="18"/>
                <w:szCs w:val="18"/>
                <w:lang w:eastAsia="en-US"/>
              </w:rPr>
              <w:t>[40]</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European and UK citi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DFC3B2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licit information about citizens' perceptions and concerns, provision of information</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0775677"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Integrated Sustainable Assessment Framework, workshops, interview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D3CC55B"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44 experts and 14+15 citizens (separatel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F6C21C2"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257CB7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Experts and layperson vision - possible measures toward the stated vision, induce social learning among participants </w:t>
            </w:r>
          </w:p>
        </w:tc>
      </w:tr>
      <w:tr w:rsidR="00A66F15" w:rsidRPr="002F389B" w14:paraId="2FEF74B4"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B11E9FC" w14:textId="77777777" w:rsidR="00A66F15" w:rsidRPr="007B702B" w:rsidRDefault="00A66F15" w:rsidP="008C1833">
            <w:pPr>
              <w:rPr>
                <w:rFonts w:eastAsia="Times New Roman" w:cstheme="minorHAnsi"/>
                <w:b w:val="0"/>
                <w:bCs w:val="0"/>
                <w:sz w:val="18"/>
                <w:szCs w:val="18"/>
                <w:lang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680/jensu.15.00020","ISSN":"1478-4629","abstract":"This paper explores citizen concerns emerging in the design stage of MotionMap, a smart transport initiative developed in the context of a £16 million smart city programme. A city-wide sensing system integrated with other databases will provide real-time information about vehicular and pedestrian movement. The experience of a series of smart transport workshops in Milton Keynes suggests that citizens feel that they bear the cost of smart cities through potentially intrusive surveillance producing sacrifices in convenience and privacy, while the gains are captured by industrial and governmental actors. This distrust of surveillance through urban sensing systems is not inflexible. Such systems can gain legitimacy through a participatory approach where users legitimize the sensing system by taking an active role in providing transport data, as opposed to having it ‘harvested’ from them through passive or opportunistic mechanisms. Participatory approaches are challenging because users will engage only if the system can provide compelling benefits. A key contribution of this research comes from identifying that the benefits important to citizens are not necessarily measured in economic terms nor in terms of increased efficiency.","author":[{"dropping-particle":"","family":"Valdez","given":"Alan-Miguel","non-dropping-particle":"","parse-names":false,"suffix":""},{"dropping-particle":"","family":"Cook","given":"Matthew","non-dropping-particle":"","parse-names":false,"suffix":""},{"dropping-particle":"","family":"Potter","given":"Stephen","non-dropping-particle":"","parse-names":false,"suffix":""},{"dropping-particle":"","family":"Langendahl","given":"Per-Anders","non-dropping-particle":"","parse-names":false,"suffix":""}],"container-title":"Proceedings of the Institution of Civil Engineers - Engineering Sustainability","id":"ITEM-1","issue":"4","issued":{"date-parts":[["2018","6","1"]]},"language":"English","page":"204-210","publisher-place":"Open Univ, Dept Engn &amp; Innovat, Milton Keynes, Bucks, England","title":"Exploring participatory visions of smart transport in Milton Keynes","type":"article-journal","volume":"171"},"uris":["http://www.mendeley.com/documents/?uuid=fb2ba2c9-05a8-4a32-bb1f-e02e5a5128ba"]}],"mendeley":{"formattedCitation":"&lt;span style=\"baseline\"&gt;[41]&lt;/span&gt;","plainTextFormattedCitation":"[41]","previouslyFormattedCitation":"&lt;span style=\"baseline\"&gt;[41]&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3A0125">
              <w:rPr>
                <w:rFonts w:eastAsia="Times New Roman" w:cstheme="minorHAnsi"/>
                <w:b w:val="0"/>
                <w:bCs w:val="0"/>
                <w:noProof/>
                <w:sz w:val="18"/>
                <w:szCs w:val="18"/>
                <w:lang w:eastAsia="en-US"/>
              </w:rPr>
              <w:t>[41]</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Milton Keynes, UK</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94A617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licit information about citizens' perceptions and concern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58A8BF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Mock-ups and non-functional prototypes of the product and illustration to initiate dialogue in the citizen engagement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F286C3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Participants from a variety of background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CCCE3AE"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B4778BA"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 xml:space="preserve">Observation of public reaction toward the vision of how the </w:t>
            </w:r>
            <w:proofErr w:type="spellStart"/>
            <w:r w:rsidRPr="00A66F15">
              <w:rPr>
                <w:rFonts w:eastAsia="Times New Roman" w:cstheme="minorHAnsi"/>
                <w:sz w:val="18"/>
                <w:szCs w:val="18"/>
                <w:lang w:val="en-US" w:eastAsia="en-US"/>
              </w:rPr>
              <w:t>MotionMap</w:t>
            </w:r>
            <w:proofErr w:type="spellEnd"/>
            <w:r w:rsidRPr="00A66F15">
              <w:rPr>
                <w:rFonts w:eastAsia="Times New Roman" w:cstheme="minorHAnsi"/>
                <w:sz w:val="18"/>
                <w:szCs w:val="18"/>
                <w:lang w:val="en-US" w:eastAsia="en-US"/>
              </w:rPr>
              <w:t xml:space="preserve"> will be implemented</w:t>
            </w:r>
          </w:p>
        </w:tc>
      </w:tr>
      <w:tr w:rsidR="00A66F15" w:rsidRPr="002F389B" w14:paraId="3834C8FB"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05CDE0F"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90/su11030786 WE - Science Citation Index Expanded (SCI-EXPANDED) WE - Social Science Citation Index (SSCI)","ISSN":"2071-1050 J9 - SUSTAINABILITY-BASEL JI - Sustainability","abstract":"This study examines the concept of sustainability and livability at the neighborhood level in a low-density city such as Doha. In its current form, Metropolitan Doha, Qatar's capital and where 80% of the population resides, is neither sustainable nor ranked highly in many city livability indices of international cities, although Qatar aims to become a truly sustainable state as envisioned in its Qatar National Vision (QNV) 2030 and endorsed in its National Development Strategies 2012 and 2018. Doha remains a fractured city; its rapid growth has led to unrestrained, extensive urban sprawl with high dependency on private transportation mainly by large SUVs, continually instigated by the absence of public transportation. Doha is also a relatively low-density city where the main driver of its urban sprawl is the inhabitants' deep-set desire for privacy, and hence, home ownership of single-family detached villas, which have become the predominant residential building-block of neighborhoods with little to no provisions of in-neighborhood community services and amenities such as basic shopping, health, education, and recreation. Consequently, this urban form has resulted in long and frequent commutes for individuals and families, increasing the number of vehicles in traffic almost every hour of every day, traffic congestion, high transportation-related CO2 emissions, additional expenses, and loss of quality family time, among several other environmental, social, and economic sustainability impact</w:instrText>
            </w:r>
            <w:r w:rsidRPr="00A66F15">
              <w:rPr>
                <w:rFonts w:eastAsia="Times New Roman" w:cstheme="minorHAnsi"/>
                <w:b w:val="0"/>
                <w:bCs w:val="0"/>
                <w:sz w:val="18"/>
                <w:szCs w:val="18"/>
                <w:lang w:val="en-US" w:eastAsia="en-US"/>
              </w:rPr>
              <w:instrText>s. The findings of this study, which are based on a behavioral survey, illustrate the residents' views on neighborhood improvement and changes in the transportation modes, as well as their willingness to change their habits for the benefit of common and future generations.","author":[{"dropping-particle":"","family":"Al-Thani","given":"S K","non-dropping-particle":"","parse-names":false,"suffix":""},{"dropping-particle":"","family":"Amato","given":"A","non-dropping-particle":"","parse-names":false,"suffix":""},{"dropping-particle":"","family":"Koc","given":"M","non-dropping-particle":"","parse-names":false,"suffix":""},{"dropping-particle":"","family":"Al-Ghamdi","given":"S G","non-dropping-particle":"","parse-names":false,"suffix":""}],"container-title":"SUSTAINABILITY","id":"ITEM-1","issue":"3","issued":{"date-parts":[["2019"]]},"language":"English","publisher-place":"Hamad Bin Khalifa Univ, Div Sustainable Dev, Coll Sci &amp; Engn, Doha, Qatar","title":"Urban Sustainability and Livability: An Analysis of Doha's Urban-form and Possible Mitigation Strategies","type":"article-journal","volume":"11"},"uris":["http://www.mendeley.com/documents/?uuid=b2e703a5-662b-492e-9a16-8b5df64d5e49"]}],"mendeley":{"formattedCitation":"&lt;span style=\"baseline\"&gt;[42]&lt;/span&gt;","plainTextFormattedCitation":"[42]","previouslyFormattedCitation":"&lt;span style=\"baseline\"&gt;[42]&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42]</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Europe</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5BF8F8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cenario building</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0F33DF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Backcasting, workshops, scenario building and modeling, literature review</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E9BE39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30-40 participants per workshop including stakeholders from different social sphere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D7836E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Yes, by simulating different scenarios</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7DE5A23"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Building scenarios from visions and simulating scenarios</w:t>
            </w:r>
          </w:p>
        </w:tc>
      </w:tr>
      <w:tr w:rsidR="00A66F15" w:rsidRPr="002F389B" w14:paraId="20EFE60B"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C0F1DF9" w14:textId="77777777" w:rsidR="00A66F15" w:rsidRPr="00A66F15" w:rsidRDefault="00A66F15" w:rsidP="008C1833">
            <w:pPr>
              <w:rPr>
                <w:rFonts w:eastAsia="Times New Roman" w:cstheme="minorHAnsi"/>
                <w:b w:val="0"/>
                <w:bCs w:val="0"/>
                <w:sz w:val="18"/>
                <w:szCs w:val="18"/>
                <w:lang w:val="en-U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1016/j.ecolecon.2019.05.002 WE  - Science Citation Index Expanded (SCI-EXPANDED) WE  - Social Science Citation Index (SSCI)","ISSN":"0921-8009","abstract":"The sustainability transformation calls for policies that consider the global consequences of local lifestyles. We used stakeholders' visions of sustainable lifestyles across Europe to build 19 scenarios of sufficiency (net reductions) and 17 of green consumption (shift in consumption patterns). We applied Environmentally Extended Multi-Regional Input-Output analysis to model scenarios by assuming widespread adoption of the proposed lifestyles changes. Finally, we estimated the domestic and foreign implications for land, water, carbon and human toxicity potential. We distinguish the options with most potential from those that are seemingly fruitless or present backfire risks. While our method allows for testing a large number scenarios under a consistent framework, further work is needed to add robustness to the scenarios. However, we do find a range of indicative results that have strong potential to contribute to mitigation efforts. Services: We find that a local and sharing service economy has a maximum reduction potential of 18% of the European carbon footprint (CF). Clothing &amp; Appliances: Sharing and extending lifetimes of clothes and devices could diminish CF by approximately 3%. Transport: Reducing motorized transport by remote work and active travel could mitigate between 9 and 26% of CF. Food: Vegan diets could spare 4% of the land and reduce up to 14% of CF. Bio-economy: Switching to biomaterials and bioenergy tend to reduce carbon and toxic emissions at the risk of increasing water and land use. Housing: Passive housing and decentralized renewable energy reduces carbon emissions up to 5 and 14%, respectively. We characterize the sensitivity of our results by modelling income rebound effects and confirm the importance of deterring expenditure in resource intensive goods.","author":[{"dropping-particle":"","family":"Vita","given":"G","non-dropping-particle":"","parse-names":false,"suff</w:instrText>
            </w:r>
            <w:r w:rsidRPr="00A66F15">
              <w:rPr>
                <w:rFonts w:eastAsia="Times New Roman" w:cstheme="minorHAnsi"/>
                <w:b w:val="0"/>
                <w:bCs w:val="0"/>
                <w:sz w:val="18"/>
                <w:szCs w:val="18"/>
                <w:lang w:val="en-US" w:eastAsia="en-US"/>
              </w:rPr>
              <w:instrText>ix":""},{"dropping-particle":"","family":"Lundstrom","given":"J R","non-dropping-particle":"","parse-names":false,"suffix":""},{"dropping-particle":"","family":"Hertwich","given":"E G","non-dropping-particle":"","parse-names":false,"suffix":""},{"dropping-particle":"","family":"Quist","given":"J","non-dropping-particle":"","parse-names":false,"suffix":""},{"dropping-particle":"","family":"Ivanova","given":"D","non-dropping-particle":"","parse-names":false,"suffix":""},{"dropping-particle":"","family":"Stadler","given":"K","non-dropping-particle":"","parse-names":false,"suffix":""},{"dropping-particle":"","family":"Wood","given":"R","non-dropping-particle":"","parse-names":false,"suffix":""}],"container-title":"ECOLOGICAL ECONOMICS","id":"ITEM-1","issued":{"date-parts":[["2019"]]},"language":"English","publisher-place":"Norwegian Univ Sci &amp; Technol, Dept Energy &amp; Proc Engn, Trondheim, Norway","title":"The Environmental Impact of Green Consumption and Sufficiency Lifestyles Scenarios in Europe: Connecting Local Sustainability Visions to Global Consequences","type":"article-journal","volume":"164"},"uris":["http://www.mendeley.com/documents/?uuid=495ba62b-0941-4558-be45-65847d488491"]}],"mendeley":{"formattedCitation":"&lt;span style=\"baseline\"&gt;[43]&lt;/span&gt;","plainTextFormattedCitation":"[43]","previouslyFormattedCitation":"&lt;span style=\"baseline\"&gt;[43]&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A66F15">
              <w:rPr>
                <w:rFonts w:eastAsia="Times New Roman" w:cstheme="minorHAnsi"/>
                <w:b w:val="0"/>
                <w:bCs w:val="0"/>
                <w:noProof/>
                <w:sz w:val="18"/>
                <w:szCs w:val="18"/>
                <w:lang w:val="en-US" w:eastAsia="en-US"/>
              </w:rPr>
              <w:t>[43]</w:t>
            </w:r>
            <w:r w:rsidRPr="007B702B">
              <w:rPr>
                <w:rFonts w:eastAsia="Times New Roman" w:cstheme="minorHAnsi"/>
                <w:sz w:val="18"/>
                <w:szCs w:val="18"/>
                <w:lang w:eastAsia="en-US"/>
              </w:rPr>
              <w:fldChar w:fldCharType="end"/>
            </w:r>
            <w:r w:rsidRPr="00A66F15">
              <w:rPr>
                <w:rFonts w:eastAsia="Times New Roman" w:cstheme="minorHAnsi"/>
                <w:b w:val="0"/>
                <w:bCs w:val="0"/>
                <w:sz w:val="18"/>
                <w:szCs w:val="18"/>
                <w:lang w:val="en-US" w:eastAsia="en-US"/>
              </w:rPr>
              <w:t xml:space="preserve"> Different regions within the EU</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AFDBCA9"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Scenario building</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33B8C1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Environmentally Extended</w:t>
            </w:r>
            <w:r w:rsidRPr="00A66F15">
              <w:rPr>
                <w:rFonts w:eastAsia="Times New Roman" w:cstheme="minorHAnsi"/>
                <w:sz w:val="18"/>
                <w:szCs w:val="18"/>
                <w:lang w:val="en-US" w:eastAsia="en-US"/>
              </w:rPr>
              <w:br/>
              <w:t>Multi-Regional Input-Output analysis to model scenarios, backcasting, simulation of scenarios, workshop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E7B23E2" w14:textId="77777777" w:rsidR="00A66F15" w:rsidRPr="00860A6F"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860A6F">
              <w:rPr>
                <w:rFonts w:eastAsia="Times New Roman" w:cstheme="minorHAnsi"/>
                <w:sz w:val="18"/>
                <w:szCs w:val="18"/>
                <w:lang w:eastAsia="en-US"/>
              </w:rPr>
              <w:t>30-40 participants from different regio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51C456E"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Yes, included in the model simulation</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58A083DF"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19 scenarios of sufficiency (net reductions)</w:t>
            </w:r>
            <w:r w:rsidRPr="00A66F15">
              <w:rPr>
                <w:rFonts w:eastAsia="Times New Roman" w:cstheme="minorHAnsi"/>
                <w:sz w:val="18"/>
                <w:szCs w:val="18"/>
                <w:lang w:val="en-US" w:eastAsia="en-US"/>
              </w:rPr>
              <w:br/>
              <w:t>and 17 of green consumption (shift in consumption patterns), no explicit communication or policy link</w:t>
            </w:r>
          </w:p>
        </w:tc>
      </w:tr>
      <w:tr w:rsidR="00A66F15" w:rsidRPr="002F389B" w14:paraId="49C959D5"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E58FA48" w14:textId="77777777" w:rsidR="00A66F15" w:rsidRPr="007B702B" w:rsidRDefault="00A66F15" w:rsidP="008C1833">
            <w:pPr>
              <w:rPr>
                <w:rFonts w:eastAsia="Times New Roman" w:cstheme="minorHAnsi"/>
                <w:b w:val="0"/>
                <w:bCs w:val="0"/>
                <w:sz w:val="18"/>
                <w:szCs w:val="18"/>
                <w:lang w:val="es-ES" w:eastAsia="en-US"/>
              </w:rPr>
            </w:pPr>
            <w:r w:rsidRPr="007B702B">
              <w:rPr>
                <w:rFonts w:eastAsia="Times New Roman" w:cstheme="minorHAnsi"/>
                <w:sz w:val="18"/>
                <w:szCs w:val="18"/>
                <w:lang w:eastAsia="en-US"/>
              </w:rPr>
              <w:fldChar w:fldCharType="begin" w:fldLock="1"/>
            </w:r>
            <w:r>
              <w:rPr>
                <w:rFonts w:eastAsia="Times New Roman" w:cstheme="minorHAnsi"/>
                <w:b w:val="0"/>
                <w:bCs w:val="0"/>
                <w:sz w:val="18"/>
                <w:szCs w:val="18"/>
                <w:lang w:eastAsia="en-US"/>
              </w:rPr>
              <w:instrText>ADDIN CSL_CITATION {"citationItems":[{"id":"ITEM-1","itemData":{"DOI":"10.3390/su11195222 WE - Science Citation Index Expanded (SCI-EXPANDED) WE - Social Science Citation Index (SSCI)","ISSN":"2071-1050 J9 - SUSTAINABILITY-BASEL JI - Sustainability","abstract":"There is great uncertainty about the transition from human to autonomous driving vehicles (AVs), as well as about the extent and direction of their potential impacts on the urban built environment. Planners are aware of the importance of leading this transition but are hesitant about how to proceed, and public administrations generally show a passive attitude. One of the reasons is the difficulty of defining long-term visions and identifying transition paths to achieve the desired future. The literature on AVs is growing rapidly but most of the visions proposed so far do not consider in detail how circulation and parking of AVs will (or could) be differently regulated in cities. In this study, three visions for the Italian city of Turin are proposed. The aim of these visions is to highlight how different forms of regulation of AV circulation and parking can impact on the sustainability and livability of the city. A focus group and a set of interviews with experts and stakeholders were used to validate the three visions and assess their advisability and sustainability. This visioning exercise is the first step in the development of a backcasting process.","author":[{"dropping-particle":"","family":"Staricco","given":"L","non-dropping-particle":"","parse-names":false,"suffix":""},{"dropping-particle":"","family":"Rappazzo","given":"V","non-dropping-particle":"","parse-names":false,"suffix":""},{"dropping-particle":"","family":"Scudellari","given":"J","non-dropping-particle":"","parse-names":false,"suffix":""},{"dropping-particle":"","family":"Vitale Brovarone","given":"E","non-dropping-particle":"","parse-names":false,"suffix":""}],"container-title":"SUSTAINABILITY","id":"ITEM-1","issue":"19","issued":{"date-parts":[["2019"]]},"language":"English","publisher-place":"Politecn Torino, Interuniv Dept Reg &amp; Urban Studies &amp; Planning, Viale Mattioli 39, I-10125 Turin, Italy NR - 59 PU - MDPI PI - BASEL PA - ST ALBAN-ANLAGE 66, CH-4052 BASEL, SWITZERLAND","title":"Toward Policies to Manage the Impacts of Autonomous Vehicles on the City: A Visioning Exercise","type":"article-journal","volume":"11"},"uris":["http://www.mendeley.com/documents/?uuid=aedc5889-6ce7-4c61-8e6b-2ef88874431a"]}],"mendeley":{"formattedCitation":"&lt;span style=\"baseline\"&gt;[44]&lt;/span&gt;","plainTextFormattedCitation":"[44]","previouslyFormattedCitation":"&lt;span style=\"baseline\"&gt;[44]&lt;/span&gt;"},"properties":{"noteIndex":0},"schema":"https://github.com/citation-style-language/schema/raw/master/csl-citation.json"}</w:instrText>
            </w:r>
            <w:r w:rsidRPr="007B702B">
              <w:rPr>
                <w:rFonts w:eastAsia="Times New Roman" w:cstheme="minorHAnsi"/>
                <w:sz w:val="18"/>
                <w:szCs w:val="18"/>
                <w:lang w:eastAsia="en-US"/>
              </w:rPr>
              <w:fldChar w:fldCharType="separate"/>
            </w:r>
            <w:r w:rsidRPr="003A0125">
              <w:rPr>
                <w:rFonts w:eastAsia="Times New Roman" w:cstheme="minorHAnsi"/>
                <w:b w:val="0"/>
                <w:bCs w:val="0"/>
                <w:noProof/>
                <w:sz w:val="18"/>
                <w:szCs w:val="18"/>
                <w:lang w:val="es-ES" w:eastAsia="en-US"/>
              </w:rPr>
              <w:t>[44]</w:t>
            </w:r>
            <w:r w:rsidRPr="007B702B">
              <w:rPr>
                <w:rFonts w:eastAsia="Times New Roman" w:cstheme="minorHAnsi"/>
                <w:sz w:val="18"/>
                <w:szCs w:val="18"/>
                <w:lang w:eastAsia="en-US"/>
              </w:rPr>
              <w:fldChar w:fldCharType="end"/>
            </w:r>
            <w:r w:rsidRPr="007B702B">
              <w:rPr>
                <w:rFonts w:eastAsia="Times New Roman" w:cstheme="minorHAnsi"/>
                <w:b w:val="0"/>
                <w:bCs w:val="0"/>
                <w:sz w:val="18"/>
                <w:szCs w:val="18"/>
                <w:lang w:eastAsia="en-US"/>
              </w:rPr>
              <w:t xml:space="preserve"> Turin, Italy</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6865E2C"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Creating a vision as a basis for a participatory backcasting exercise</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0BD77270"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Interviews, workshop</w:t>
            </w:r>
            <w:r>
              <w:rPr>
                <w:rFonts w:eastAsia="Times New Roman" w:cstheme="minorHAnsi"/>
                <w:sz w:val="18"/>
                <w:szCs w:val="18"/>
                <w:lang w:eastAsia="en-US"/>
              </w:rPr>
              <w:t>s</w:t>
            </w:r>
            <w:r w:rsidRPr="002F389B">
              <w:rPr>
                <w:rFonts w:eastAsia="Times New Roman" w:cstheme="minorHAnsi"/>
                <w:sz w:val="18"/>
                <w:szCs w:val="18"/>
                <w:lang w:eastAsia="en-US"/>
              </w:rPr>
              <w:t>, focus group</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34DEBD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Researchers, local experts, general stakeholders, and citizen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F5E211A"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US"/>
              </w:rPr>
            </w:pPr>
            <w:r w:rsidRPr="002F389B">
              <w:rPr>
                <w:rFonts w:eastAsia="Times New Roman" w:cstheme="minorHAnsi"/>
                <w:sz w:val="18"/>
                <w:szCs w:val="18"/>
                <w:lang w:eastAsia="en-US"/>
              </w:rPr>
              <w:t>Recognized but not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928B58B"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eastAsia="en-US"/>
              </w:rPr>
            </w:pPr>
            <w:r w:rsidRPr="00A66F15">
              <w:rPr>
                <w:rFonts w:eastAsia="Times New Roman" w:cstheme="minorHAnsi"/>
                <w:sz w:val="18"/>
                <w:szCs w:val="18"/>
                <w:lang w:val="en-US" w:eastAsia="en-US"/>
              </w:rPr>
              <w:t>Vision and pathway communicated back to participants in a workshop</w:t>
            </w:r>
          </w:p>
        </w:tc>
      </w:tr>
      <w:tr w:rsidR="00A66F15" w:rsidRPr="002F389B" w14:paraId="5B3EFCAE" w14:textId="77777777" w:rsidTr="008C1833">
        <w:trPr>
          <w:trHeight w:val="20"/>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4C880D08" w14:textId="77777777" w:rsidR="00A66F15" w:rsidRPr="007B702B" w:rsidRDefault="00A66F15" w:rsidP="008C1833">
            <w:pPr>
              <w:rPr>
                <w:rFonts w:eastAsia="Times New Roman"/>
                <w:b w:val="0"/>
                <w:bCs w:val="0"/>
                <w:noProof/>
                <w:sz w:val="18"/>
                <w:szCs w:val="18"/>
                <w:lang w:val="de-DE" w:eastAsia="en-US"/>
              </w:rPr>
            </w:pPr>
            <w:r w:rsidRPr="007B702B">
              <w:rPr>
                <w:rFonts w:eastAsia="Times New Roman"/>
                <w:noProof/>
                <w:sz w:val="18"/>
                <w:szCs w:val="18"/>
                <w:lang w:eastAsia="en-US"/>
              </w:rPr>
              <w:fldChar w:fldCharType="begin" w:fldLock="1"/>
            </w:r>
            <w:r>
              <w:rPr>
                <w:rFonts w:eastAsia="Times New Roman"/>
                <w:b w:val="0"/>
                <w:bCs w:val="0"/>
                <w:noProof/>
                <w:sz w:val="18"/>
                <w:szCs w:val="18"/>
                <w:lang w:eastAsia="en-US"/>
              </w:rPr>
              <w:instrText>ADDIN CSL_CITATION {"citationItems":[{"id":"ITEM-1","itemData":{"DOI":"10.1177/0263774X15614181","ISSN":"14723425","abstract":"This study investigates the development and performance of an innovative approach to the management of transportation, land use, air quality, housing, and a variety of other regional development is...","author":[{"dropping-particle":"","family":"Niemeier","given":"Deb","non-dropping-particle":"","parse-names":false,"suffix":""},{"dropping-particle":"","family":"Grattet","given":"Ryken","non-dropping-particle":"","parse-names":false,"suffix":""},{"dropping-particle":"","family":"Beamish","given":"Thomas","non-dropping-particle":"","parse-names":false,"suffix":""}],"container-title":"http://dx.doi.org/10.1177/0263774X15614181","id":"ITEM-1","issue":"6","issued":{"date-parts":[["2015","12","8"]]},"page":"1600-1617","publisher":"SAGE PublicationsSage UK: London, England","title":"“Blueprinting” and climate change: Regional governance and civic participation in land use and transportation planning:","type":"article-journal","volume":"33"},"uris":["http://www.mendeley.com/documents/?uuid=f0d23021-3eaf-34a6-8501-c8a762847a70"]}],"mendeley":{"formattedCitation":"&lt;span style=\"baseline\"&gt;[54]&lt;/span&gt;","plainTextFormattedCitation":"[54]","previouslyFormattedCitation":"&lt;span style=\"baseline\"&gt;[54]&lt;/span&gt;"},"properties":{"noteIndex":0},"schema":"https://github.com/citation-style-language/schema/raw/master/csl-citation.json"}</w:instrText>
            </w:r>
            <w:r w:rsidRPr="007B702B">
              <w:rPr>
                <w:rFonts w:eastAsia="Times New Roman"/>
                <w:noProof/>
                <w:sz w:val="18"/>
                <w:szCs w:val="18"/>
                <w:lang w:eastAsia="en-US"/>
              </w:rPr>
              <w:fldChar w:fldCharType="separate"/>
            </w:r>
            <w:r w:rsidRPr="003A0125">
              <w:rPr>
                <w:rFonts w:eastAsia="Times New Roman"/>
                <w:b w:val="0"/>
                <w:bCs w:val="0"/>
                <w:noProof/>
                <w:sz w:val="18"/>
                <w:szCs w:val="18"/>
                <w:lang w:val="de-DE" w:eastAsia="en-US"/>
              </w:rPr>
              <w:t>[54]</w:t>
            </w:r>
            <w:r w:rsidRPr="007B702B">
              <w:rPr>
                <w:rFonts w:eastAsia="Times New Roman"/>
                <w:noProof/>
                <w:sz w:val="18"/>
                <w:szCs w:val="18"/>
                <w:lang w:eastAsia="en-US"/>
              </w:rPr>
              <w:fldChar w:fldCharType="end"/>
            </w:r>
            <w:r w:rsidRPr="007B702B">
              <w:rPr>
                <w:b w:val="0"/>
                <w:bCs w:val="0"/>
                <w:lang w:val="de-DE"/>
              </w:rPr>
              <w:t xml:space="preserve"> </w:t>
            </w:r>
            <w:r w:rsidRPr="007B702B">
              <w:rPr>
                <w:rFonts w:eastAsia="Times New Roman"/>
                <w:b w:val="0"/>
                <w:bCs w:val="0"/>
                <w:noProof/>
                <w:sz w:val="18"/>
                <w:szCs w:val="18"/>
                <w:lang w:val="de-DE" w:eastAsia="en-US"/>
              </w:rPr>
              <w:t>Sacramento region, USA</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1A68BEC8"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A66F15">
              <w:rPr>
                <w:rFonts w:eastAsia="Times New Roman"/>
                <w:sz w:val="18"/>
                <w:szCs w:val="18"/>
                <w:lang w:val="en-US" w:eastAsia="en-US"/>
              </w:rPr>
              <w:t>Prioritization of ‘compact development’ (enable residents to use walk, bike, and public transport) as a part of smart growth</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3F6BAE16"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A66F15">
              <w:rPr>
                <w:rFonts w:eastAsia="Times New Roman"/>
                <w:sz w:val="18"/>
                <w:szCs w:val="18"/>
                <w:lang w:val="en-US" w:eastAsia="en-US"/>
              </w:rPr>
              <w:t>Small group workshops, large regional meeting</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21025B02"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A66F15">
              <w:rPr>
                <w:rFonts w:eastAsia="Times New Roman"/>
                <w:sz w:val="18"/>
                <w:szCs w:val="18"/>
                <w:lang w:val="en-US" w:eastAsia="en-US"/>
              </w:rPr>
              <w:t>First small but diverse groups of citizens, then an event with 1400 business leaders, elected officials, and citizen planners</w:t>
            </w:r>
          </w:p>
        </w:tc>
        <w:tc>
          <w:tcPr>
            <w:tcW w:w="1510"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726A2D78" w14:textId="77777777" w:rsidR="00A66F15" w:rsidRPr="002F389B"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US"/>
              </w:rPr>
            </w:pPr>
            <w:r>
              <w:rPr>
                <w:rFonts w:eastAsia="Times New Roman" w:cstheme="minorHAnsi"/>
                <w:sz w:val="18"/>
                <w:szCs w:val="18"/>
                <w:lang w:eastAsia="en-US"/>
              </w:rPr>
              <w:t>Not recognized, nor addressed</w:t>
            </w:r>
          </w:p>
        </w:tc>
        <w:tc>
          <w:tcPr>
            <w:tcW w:w="1511"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hideMark/>
          </w:tcPr>
          <w:p w14:paraId="6E5F5B50" w14:textId="77777777" w:rsidR="00A66F15" w:rsidRPr="00A66F15" w:rsidRDefault="00A66F15" w:rsidP="008C1833">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en-US"/>
              </w:rPr>
            </w:pPr>
            <w:r w:rsidRPr="00A66F15">
              <w:rPr>
                <w:rFonts w:eastAsia="Times New Roman"/>
                <w:sz w:val="18"/>
                <w:szCs w:val="18"/>
                <w:lang w:val="en-US" w:eastAsia="en-US"/>
              </w:rPr>
              <w:t>A preferred plan approved by officials and the basis for an official transportation plan</w:t>
            </w:r>
          </w:p>
        </w:tc>
      </w:tr>
    </w:tbl>
    <w:p w14:paraId="1A70795A" w14:textId="77777777" w:rsidR="00A66F15" w:rsidRPr="00104CBB" w:rsidRDefault="00A66F15" w:rsidP="00A66F15">
      <w:pPr>
        <w:widowControl w:val="0"/>
        <w:autoSpaceDE w:val="0"/>
        <w:autoSpaceDN w:val="0"/>
        <w:adjustRightInd w:val="0"/>
        <w:spacing w:line="240" w:lineRule="auto"/>
        <w:ind w:left="480" w:hanging="480"/>
        <w:rPr>
          <w:b/>
        </w:rPr>
      </w:pPr>
    </w:p>
    <w:p w14:paraId="0E147454" w14:textId="77777777" w:rsidR="00860A6F" w:rsidRPr="002F389B" w:rsidRDefault="00860A6F" w:rsidP="00860A6F">
      <w:pPr>
        <w:widowControl w:val="0"/>
        <w:autoSpaceDE w:val="0"/>
        <w:autoSpaceDN w:val="0"/>
        <w:adjustRightInd w:val="0"/>
        <w:spacing w:line="240" w:lineRule="auto"/>
        <w:ind w:left="480" w:hanging="480"/>
        <w:rPr>
          <w:b/>
          <w:bCs/>
        </w:rPr>
      </w:pPr>
    </w:p>
    <w:p w14:paraId="41BF7CD4" w14:textId="334C5E2A" w:rsidR="00860A6F" w:rsidRPr="002F389B" w:rsidRDefault="00860A6F" w:rsidP="00860A6F">
      <w:pPr>
        <w:rPr>
          <w:b/>
          <w:bCs/>
        </w:rPr>
      </w:pPr>
    </w:p>
    <w:bookmarkEnd w:id="0"/>
    <w:p w14:paraId="1D590922" w14:textId="77777777" w:rsidR="00860A6F" w:rsidRDefault="00860A6F"/>
    <w:sectPr w:rsidR="00860A6F" w:rsidSect="00094B3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2NjY3NLI0NzIwMDdV0lEKTi0uzszPAykwrgUAfJkGqiwAAAA="/>
  </w:docVars>
  <w:rsids>
    <w:rsidRoot w:val="00860A6F"/>
    <w:rsid w:val="00094B31"/>
    <w:rsid w:val="007B702B"/>
    <w:rsid w:val="00860A6F"/>
    <w:rsid w:val="00A66F1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49AA"/>
  <w15:chartTrackingRefBased/>
  <w15:docId w15:val="{EBEBA684-EFAD-4331-8E2C-EDB2BABE0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A6F"/>
    <w:rPr>
      <w:rFonts w:ascii="Times New Roman" w:hAnsi="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5">
    <w:name w:val="Grid Table 1 Light Accent 5"/>
    <w:basedOn w:val="TableNormal"/>
    <w:uiPriority w:val="46"/>
    <w:rsid w:val="00860A6F"/>
    <w:pPr>
      <w:spacing w:after="0" w:line="240" w:lineRule="auto"/>
    </w:pPr>
    <w:rPr>
      <w:lang w:val="nl-NL" w:bidi="ar-SA"/>
    </w:rPr>
    <w:tblPr>
      <w:tblStyleRowBandSize w:val="1"/>
      <w:tblStyleColBandSize w:val="1"/>
      <w:tblInd w:w="0" w:type="nil"/>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61485-E4F5-46D9-AF31-5C6FC74E7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869</Words>
  <Characters>84754</Characters>
  <Application>Microsoft Office Word</Application>
  <DocSecurity>0</DocSecurity>
  <Lines>706</Lines>
  <Paragraphs>198</Paragraphs>
  <ScaleCrop>false</ScaleCrop>
  <Company/>
  <LinksUpToDate>false</LinksUpToDate>
  <CharactersWithSpaces>99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ttrapirom, P. (Peraphan)</dc:creator>
  <cp:keywords/>
  <dc:description/>
  <cp:lastModifiedBy>Judith A.</cp:lastModifiedBy>
  <cp:revision>4</cp:revision>
  <dcterms:created xsi:type="dcterms:W3CDTF">2023-02-08T12:41:00Z</dcterms:created>
  <dcterms:modified xsi:type="dcterms:W3CDTF">2023-03-0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a31bb44-16ec-3404-8e1e-6ccdd0c977af</vt:lpwstr>
  </property>
  <property fmtid="{D5CDD505-2E9C-101B-9397-08002B2CF9AE}" pid="24" name="Mendeley Citation Style_1">
    <vt:lpwstr>http://www.zotero.org/styles/nature</vt:lpwstr>
  </property>
</Properties>
</file>